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4CE60" w14:textId="392B07D5" w:rsidR="006D40EB" w:rsidRPr="006D40EB" w:rsidRDefault="006D40EB" w:rsidP="006D40EB">
      <w:pPr>
        <w:shd w:val="clear" w:color="auto" w:fill="FFFFFF"/>
        <w:spacing w:after="240"/>
        <w:textAlignment w:val="baseline"/>
        <w:rPr>
          <w:rFonts w:ascii="MyriadPro-Cond" w:hAnsi="MyriadPro-Cond" w:cs="MyriadPro-Cond"/>
          <w:color w:val="323031"/>
          <w:sz w:val="28"/>
          <w:szCs w:val="36"/>
          <w:lang w:val="en-GB"/>
        </w:rPr>
      </w:pPr>
      <w:r w:rsidRPr="006D40EB">
        <w:rPr>
          <w:rFonts w:ascii="MyriadPro-Cond" w:hAnsi="MyriadPro-Cond" w:cs="MyriadPro-Cond"/>
          <w:color w:val="323031"/>
          <w:sz w:val="28"/>
          <w:szCs w:val="36"/>
          <w:lang w:val="en-GB"/>
        </w:rPr>
        <w:t xml:space="preserve">Supplementary </w:t>
      </w:r>
      <w:r w:rsidR="00BD5558">
        <w:rPr>
          <w:rFonts w:ascii="MyriadPro-Cond" w:hAnsi="MyriadPro-Cond" w:cs="MyriadPro-Cond"/>
          <w:color w:val="323031"/>
          <w:sz w:val="28"/>
          <w:szCs w:val="36"/>
          <w:lang w:val="en-GB"/>
        </w:rPr>
        <w:t>T</w:t>
      </w:r>
      <w:r w:rsidRPr="006D40EB">
        <w:rPr>
          <w:rFonts w:ascii="MyriadPro-Cond" w:hAnsi="MyriadPro-Cond" w:cs="MyriadPro-Cond"/>
          <w:color w:val="323031"/>
          <w:sz w:val="28"/>
          <w:szCs w:val="36"/>
          <w:lang w:val="en-GB"/>
        </w:rPr>
        <w:t>ables</w:t>
      </w:r>
    </w:p>
    <w:p w14:paraId="733F5B29" w14:textId="77777777" w:rsidR="006D40EB" w:rsidRDefault="006D40EB" w:rsidP="00270C18">
      <w:pPr>
        <w:spacing w:after="0"/>
        <w:rPr>
          <w:b/>
          <w:sz w:val="20"/>
          <w:lang w:val="en-GB"/>
        </w:rPr>
      </w:pPr>
    </w:p>
    <w:p w14:paraId="4AE0B372" w14:textId="61F9E11C" w:rsidR="00286CAE" w:rsidRPr="006D40EB" w:rsidRDefault="00270C18" w:rsidP="00270C18">
      <w:pPr>
        <w:spacing w:after="0"/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b/>
          <w:sz w:val="18"/>
          <w:szCs w:val="18"/>
          <w:lang w:val="en-GB"/>
        </w:rPr>
        <w:t>Table S1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</w:t>
      </w:r>
      <w:r w:rsidR="008F22F3" w:rsidRPr="006D40EB">
        <w:rPr>
          <w:rFonts w:ascii="Palatino-Roman" w:hAnsi="Palatino-Roman"/>
          <w:sz w:val="18"/>
          <w:szCs w:val="18"/>
          <w:lang w:val="en-GB"/>
        </w:rPr>
        <w:t>Mean relative FA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</w:t>
      </w:r>
      <w:r w:rsidR="008F22F3" w:rsidRPr="006D40EB">
        <w:rPr>
          <w:rFonts w:ascii="Palatino-Roman" w:hAnsi="Palatino-Roman"/>
          <w:sz w:val="18"/>
          <w:szCs w:val="18"/>
          <w:lang w:val="en-GB"/>
        </w:rPr>
        <w:t>concentration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(% </w:t>
      </w:r>
      <w:r w:rsidRPr="006D40EB">
        <w:rPr>
          <w:rFonts w:ascii="Palatino-Roman" w:hAnsi="Palatino-Roman" w:cstheme="minorHAnsi"/>
          <w:sz w:val="18"/>
          <w:szCs w:val="18"/>
          <w:lang w:val="en-GB"/>
        </w:rPr>
        <w:t>±</w:t>
      </w:r>
      <w:r w:rsidR="006D40EB" w:rsidRPr="006D40EB">
        <w:rPr>
          <w:rFonts w:ascii="Palatino-Roman" w:hAnsi="Palatino-Roman"/>
          <w:sz w:val="18"/>
          <w:szCs w:val="18"/>
          <w:lang w:val="en-GB"/>
        </w:rPr>
        <w:t xml:space="preserve"> s.d.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; n = 4) of </w:t>
      </w:r>
      <w:r w:rsidRPr="006D40EB">
        <w:rPr>
          <w:rFonts w:ascii="Palatino-Roman" w:hAnsi="Palatino-Roman"/>
          <w:i/>
          <w:sz w:val="18"/>
          <w:szCs w:val="18"/>
          <w:lang w:val="en-GB"/>
        </w:rPr>
        <w:t>Nitzschia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sp. and </w:t>
      </w:r>
      <w:r w:rsidR="0032594A" w:rsidRPr="006D40EB">
        <w:rPr>
          <w:rFonts w:ascii="Palatino-Roman" w:hAnsi="Palatino-Roman"/>
          <w:i/>
          <w:sz w:val="18"/>
          <w:szCs w:val="18"/>
          <w:lang w:val="en-GB"/>
        </w:rPr>
        <w:t>D. tertiolecta</w:t>
      </w:r>
    </w:p>
    <w:tbl>
      <w:tblPr>
        <w:tblW w:w="4111" w:type="dxa"/>
        <w:tblLook w:val="04A0" w:firstRow="1" w:lastRow="0" w:firstColumn="1" w:lastColumn="0" w:noHBand="0" w:noVBand="1"/>
      </w:tblPr>
      <w:tblGrid>
        <w:gridCol w:w="1276"/>
        <w:gridCol w:w="1418"/>
        <w:gridCol w:w="1417"/>
      </w:tblGrid>
      <w:tr w:rsidR="00270C18" w:rsidRPr="006D40EB" w14:paraId="185DEA6A" w14:textId="77777777" w:rsidTr="00F21304">
        <w:trPr>
          <w:trHeight w:val="2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AD5D" w14:textId="77777777" w:rsidR="00270C18" w:rsidRPr="006D40EB" w:rsidRDefault="00270C18" w:rsidP="00270C18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Fatty ac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B1C3" w14:textId="77777777" w:rsidR="00270C18" w:rsidRPr="006D40EB" w:rsidRDefault="00270C18" w:rsidP="00270C18">
            <w:pPr>
              <w:spacing w:after="0" w:line="240" w:lineRule="auto"/>
              <w:rPr>
                <w:rFonts w:ascii="Palatino-Roman" w:eastAsia="Times New Roman" w:hAnsi="Palatino-Roman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Nitzschia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sp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4BAC" w14:textId="77777777" w:rsidR="00270C18" w:rsidRPr="006D40EB" w:rsidRDefault="00270C18" w:rsidP="00270C18">
            <w:pPr>
              <w:spacing w:after="0" w:line="240" w:lineRule="auto"/>
              <w:rPr>
                <w:rFonts w:ascii="Palatino-Roman" w:eastAsia="Times New Roman" w:hAnsi="Palatino-Roman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D. tertiolecta</w:t>
            </w:r>
          </w:p>
        </w:tc>
      </w:tr>
      <w:tr w:rsidR="006C1AFB" w:rsidRPr="006D40EB" w14:paraId="7AAE8911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1AF" w14:textId="1F190CD6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3DC" w14:textId="008C9FF0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9.09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CE3C" w14:textId="134F61CA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35 ± 0.03</w:t>
            </w:r>
          </w:p>
        </w:tc>
      </w:tr>
      <w:tr w:rsidR="006C1AFB" w:rsidRPr="006D40EB" w14:paraId="189EED7C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700" w14:textId="01684E0C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iso-15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5E5D" w14:textId="61CC86AF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9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494" w14:textId="0BFACF29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6 ± 0.04</w:t>
            </w:r>
          </w:p>
        </w:tc>
      </w:tr>
      <w:tr w:rsidR="006C1AFB" w:rsidRPr="006D40EB" w14:paraId="1825F2E8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EF9" w14:textId="42F673D6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anteiso-15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087" w14:textId="2B906CD3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0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9C1E" w14:textId="613F79B1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1 ± 0.01</w:t>
            </w:r>
          </w:p>
        </w:tc>
      </w:tr>
      <w:tr w:rsidR="006C1AFB" w:rsidRPr="006D40EB" w14:paraId="27DE152F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771E" w14:textId="4E6F1BE3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5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5C4B" w14:textId="33B0FED1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54 ± 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6B09" w14:textId="2B02A639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</w:tr>
      <w:tr w:rsidR="006C1AFB" w:rsidRPr="006D40EB" w14:paraId="7165D9D2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157D" w14:textId="76E3A7D1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iso-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5951" w14:textId="244B9483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4A78" w14:textId="0F7ECD4C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1 ± 0.01</w:t>
            </w:r>
          </w:p>
        </w:tc>
      </w:tr>
      <w:tr w:rsidR="006C1AFB" w:rsidRPr="006D40EB" w14:paraId="072CD9B1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88B" w14:textId="3F876028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6660" w14:textId="32306F09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9.07 ± 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4E75" w14:textId="046421C1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.65 ± 0.78</w:t>
            </w:r>
          </w:p>
        </w:tc>
      </w:tr>
      <w:tr w:rsidR="006C1AFB" w:rsidRPr="006D40EB" w14:paraId="769895D1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0017" w14:textId="25FF3135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34F" w14:textId="5EABB6E3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.46 ±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FF8D" w14:textId="7275BC29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03 ± 0.14</w:t>
            </w:r>
          </w:p>
        </w:tc>
      </w:tr>
      <w:tr w:rsidR="006C1AFB" w:rsidRPr="006D40EB" w14:paraId="4B693F52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BB6" w14:textId="263445AB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1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="001210BC">
              <w:rPr>
                <w:rFonts w:ascii="Palatino-Roman" w:hAnsi="Palatino-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776" w14:textId="31C3B760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0.14 ±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5B9B" w14:textId="169891BA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1 ± 0.07</w:t>
            </w:r>
          </w:p>
        </w:tc>
      </w:tr>
      <w:tr w:rsidR="006C1AFB" w:rsidRPr="006D40EB" w14:paraId="4596EDAB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9ED" w14:textId="3C7D0A41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2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A79" w14:textId="7C94134E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6.20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D178" w14:textId="7AAECCC8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</w:tr>
      <w:tr w:rsidR="006C1AFB" w:rsidRPr="006D40EB" w14:paraId="7689203A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8360" w14:textId="7400093B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2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D3F1" w14:textId="0EB14F63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84C3" w14:textId="7BCA9EC1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9 ± 0.05</w:t>
            </w:r>
          </w:p>
        </w:tc>
      </w:tr>
      <w:tr w:rsidR="006C1AFB" w:rsidRPr="006D40EB" w14:paraId="47280F78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6C9" w14:textId="62A6894D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2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E48" w14:textId="57B5864E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53 ±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203" w14:textId="6029ECF5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</w:tr>
      <w:tr w:rsidR="006C1AFB" w:rsidRPr="006D40EB" w14:paraId="6B2BA111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5B63" w14:textId="1B57D0BC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B47" w14:textId="5D072AED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055D" w14:textId="5526E0DE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.66 ± 0.34</w:t>
            </w:r>
          </w:p>
        </w:tc>
      </w:tr>
      <w:tr w:rsidR="006C1AFB" w:rsidRPr="006D40EB" w14:paraId="082C450F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F2AE" w14:textId="2CF01105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A719" w14:textId="1E52CD72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.59 ± 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22B" w14:textId="472A459D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5 ± 0.02</w:t>
            </w:r>
          </w:p>
        </w:tc>
      </w:tr>
      <w:tr w:rsidR="006C1AFB" w:rsidRPr="006D40EB" w14:paraId="6FC335A9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516" w14:textId="2FCBCBF3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AF27" w14:textId="53A52872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53EB" w14:textId="67B5C1D1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5 ± 0.11</w:t>
            </w:r>
          </w:p>
        </w:tc>
      </w:tr>
      <w:tr w:rsidR="006C1AFB" w:rsidRPr="006D40EB" w14:paraId="3AB6523D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85B0" w14:textId="23F58978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7CFE" w14:textId="6531249B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7.14 ± 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DC2" w14:textId="6D233F60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2 ± 0.01</w:t>
            </w:r>
          </w:p>
        </w:tc>
      </w:tr>
      <w:tr w:rsidR="006C1AFB" w:rsidRPr="006D40EB" w14:paraId="4AFA7976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440" w14:textId="25CA708D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024" w14:textId="1DEDE623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656" w14:textId="09D4883F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.37 ± 0.81</w:t>
            </w:r>
          </w:p>
        </w:tc>
      </w:tr>
      <w:tr w:rsidR="006C1AFB" w:rsidRPr="006D40EB" w14:paraId="7D826FA7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667" w14:textId="537FA08F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B6D" w14:textId="38BF1C8D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1 ± 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DC4F" w14:textId="35EF3EAE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43 ± 0.10</w:t>
            </w:r>
          </w:p>
        </w:tc>
      </w:tr>
      <w:tr w:rsidR="001210BC" w:rsidRPr="006D40EB" w14:paraId="435A1B5A" w14:textId="77777777" w:rsidTr="001210BC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53CE" w14:textId="77777777" w:rsidR="001210BC" w:rsidRPr="001210BC" w:rsidRDefault="001210BC" w:rsidP="001210BC">
            <w:pPr>
              <w:spacing w:after="0" w:line="240" w:lineRule="auto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:1</w:t>
            </w:r>
            <w:r w:rsidRPr="001210BC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>
              <w:rPr>
                <w:rFonts w:ascii="Palatino-Roman" w:hAnsi="Palatino-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ECF0" w14:textId="77777777" w:rsidR="001210BC" w:rsidRPr="001210BC" w:rsidRDefault="001210BC" w:rsidP="001210BC">
            <w:pPr>
              <w:spacing w:after="0" w:line="240" w:lineRule="auto"/>
              <w:jc w:val="right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8.95 ± 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AA1" w14:textId="77777777" w:rsidR="001210BC" w:rsidRPr="001210BC" w:rsidRDefault="001210BC" w:rsidP="001210BC">
            <w:pPr>
              <w:spacing w:after="0" w:line="240" w:lineRule="auto"/>
              <w:jc w:val="right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</w:tr>
      <w:tr w:rsidR="006C1AFB" w:rsidRPr="006D40EB" w14:paraId="57201D39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5946" w14:textId="2B6D569B" w:rsidR="006C1AFB" w:rsidRPr="006D40EB" w:rsidRDefault="006C1AFB" w:rsidP="001210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:1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92CB" w14:textId="40ECEAAD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4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50B6" w14:textId="32DF942E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97 ± 0.46</w:t>
            </w:r>
          </w:p>
        </w:tc>
      </w:tr>
      <w:tr w:rsidR="006C1AFB" w:rsidRPr="006D40EB" w14:paraId="71808C40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049" w14:textId="3F2E9B59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:2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006D" w14:textId="03FE4DBB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5 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29E" w14:textId="57A7E5E9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.13 ± 0.37</w:t>
            </w:r>
          </w:p>
        </w:tc>
      </w:tr>
      <w:tr w:rsidR="006C1AFB" w:rsidRPr="006D40EB" w14:paraId="39025181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5FD2" w14:textId="2F371105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DCC5" w14:textId="4871BF69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5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578B" w14:textId="0E389667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3.77 ± 1.29</w:t>
            </w:r>
          </w:p>
        </w:tc>
      </w:tr>
      <w:tr w:rsidR="006C1AFB" w:rsidRPr="006D40EB" w14:paraId="4EEF7B21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BD2" w14:textId="2963E423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B57B" w14:textId="072EF7F3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82 ±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0062" w14:textId="60114FB5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92 ± 0.22</w:t>
            </w:r>
          </w:p>
        </w:tc>
      </w:tr>
      <w:tr w:rsidR="006C1AFB" w:rsidRPr="006D40EB" w14:paraId="7ECF4B78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7E6C" w14:textId="35626401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8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27B" w14:textId="4FE8A448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26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C15" w14:textId="02F2C153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80 ± 0.06</w:t>
            </w:r>
          </w:p>
        </w:tc>
      </w:tr>
      <w:tr w:rsidR="006C1AFB" w:rsidRPr="006D40EB" w14:paraId="66EA62DD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437C" w14:textId="53C070BC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0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E6DB" w14:textId="55D8F81A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41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2E50" w14:textId="0C3EAE95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8 ± 0.02</w:t>
            </w:r>
          </w:p>
        </w:tc>
      </w:tr>
      <w:tr w:rsidR="006C1AFB" w:rsidRPr="006D40EB" w14:paraId="366A5248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424" w14:textId="2E8B4BAE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0:5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AC95" w14:textId="4114B838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6.85 ± 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25C" w14:textId="753910B4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</w:tr>
      <w:tr w:rsidR="006C1AFB" w:rsidRPr="006D40EB" w14:paraId="202BB51F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6C59" w14:textId="4F3CB9F7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427" w14:textId="7544BD3A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37F" w14:textId="7C6767B6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1 ± 0.01</w:t>
            </w:r>
          </w:p>
        </w:tc>
      </w:tr>
      <w:tr w:rsidR="006C1AFB" w:rsidRPr="006D40EB" w14:paraId="31B10804" w14:textId="77777777" w:rsidTr="006C1AFB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2C3" w14:textId="18D21CFE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2:5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4E24" w14:textId="6011E50F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2C1" w14:textId="7F65E442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1 ± 0.00</w:t>
            </w:r>
          </w:p>
        </w:tc>
      </w:tr>
      <w:tr w:rsidR="006C1AFB" w:rsidRPr="006D40EB" w14:paraId="2E02704E" w14:textId="77777777" w:rsidTr="006C1AFB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D864" w14:textId="4985E811" w:rsidR="006C1AFB" w:rsidRPr="006D40EB" w:rsidRDefault="006C1AFB" w:rsidP="006D40E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2:6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4999" w14:textId="089AF432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5.68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412F" w14:textId="7E29FB08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n.d.</w:t>
            </w:r>
          </w:p>
        </w:tc>
      </w:tr>
      <w:tr w:rsidR="006C1AFB" w:rsidRPr="006D40EB" w14:paraId="56440036" w14:textId="77777777" w:rsidTr="006C1AFB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73CD" w14:textId="4AFF66A8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4EAB" w14:textId="1BF7AE1B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98 ± 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F61A" w14:textId="70C5457C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3 ± 0.00</w:t>
            </w:r>
          </w:p>
        </w:tc>
      </w:tr>
      <w:tr w:rsidR="006C1AFB" w:rsidRPr="006D40EB" w14:paraId="702A6983" w14:textId="77777777" w:rsidTr="006C1AFB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4578" w14:textId="0C2A1099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∑S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ECF4" w14:textId="3B7903CC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1.94 ± 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16BE" w14:textId="70BC8AE9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9.54 ± 0.95</w:t>
            </w:r>
          </w:p>
        </w:tc>
      </w:tr>
      <w:tr w:rsidR="006C1AFB" w:rsidRPr="006D40EB" w14:paraId="0B88E080" w14:textId="77777777" w:rsidTr="006C1AFB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D58F" w14:textId="4EC1829C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∑MU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B30E" w14:textId="15E3BEC5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2.68 ± 2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ED55" w14:textId="30949269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5.22 ± 0.66</w:t>
            </w:r>
          </w:p>
        </w:tc>
      </w:tr>
      <w:tr w:rsidR="006C1AFB" w:rsidRPr="006D40EB" w14:paraId="4DCB7AC0" w14:textId="77777777" w:rsidTr="00F21304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EF872" w14:textId="742E558A" w:rsidR="006C1AFB" w:rsidRPr="006D40EB" w:rsidRDefault="006C1AFB" w:rsidP="006C1AFB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∑PUF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E054F" w14:textId="72BD451D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55.39 ± 3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E5DA6" w14:textId="649CF34A" w:rsidR="006C1AFB" w:rsidRPr="006D40EB" w:rsidRDefault="006C1AFB" w:rsidP="006C1AFB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75.24 ± 1.51</w:t>
            </w:r>
          </w:p>
        </w:tc>
      </w:tr>
    </w:tbl>
    <w:p w14:paraId="48214665" w14:textId="1AD94E61" w:rsidR="00086F24" w:rsidRPr="006D40EB" w:rsidRDefault="00707D5B">
      <w:pPr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sz w:val="18"/>
          <w:szCs w:val="18"/>
          <w:lang w:val="en-GB"/>
        </w:rPr>
        <w:t>n.d. = not detected</w:t>
      </w:r>
    </w:p>
    <w:p w14:paraId="640F642C" w14:textId="7F2D732F" w:rsidR="0032594A" w:rsidRPr="006D40EB" w:rsidRDefault="0032594A">
      <w:pPr>
        <w:rPr>
          <w:rFonts w:ascii="Palatino-Roman" w:hAnsi="Palatino-Roman"/>
          <w:sz w:val="18"/>
          <w:szCs w:val="18"/>
          <w:lang w:val="en-GB"/>
        </w:rPr>
      </w:pPr>
    </w:p>
    <w:p w14:paraId="5825BAB6" w14:textId="77777777" w:rsidR="006E1EB5" w:rsidRPr="006D40EB" w:rsidRDefault="006E1EB5">
      <w:pPr>
        <w:rPr>
          <w:rFonts w:ascii="Palatino-Roman" w:hAnsi="Palatino-Roman"/>
          <w:sz w:val="18"/>
          <w:szCs w:val="18"/>
          <w:lang w:val="en-GB"/>
        </w:rPr>
        <w:sectPr w:rsidR="006E1EB5" w:rsidRPr="006D40EB" w:rsidSect="008703B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DA8C7A4" w14:textId="6C578B2A" w:rsidR="006E1EB5" w:rsidRPr="006D40EB" w:rsidRDefault="006E1EB5" w:rsidP="006E1EB5">
      <w:pPr>
        <w:spacing w:after="0"/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b/>
          <w:sz w:val="18"/>
          <w:szCs w:val="18"/>
          <w:lang w:val="en-GB"/>
        </w:rPr>
        <w:lastRenderedPageBreak/>
        <w:t>Table S2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</w:t>
      </w:r>
      <w:r w:rsidR="008F22F3" w:rsidRPr="006D40EB">
        <w:rPr>
          <w:rFonts w:ascii="Palatino-Roman" w:hAnsi="Palatino-Roman"/>
          <w:sz w:val="18"/>
          <w:szCs w:val="18"/>
          <w:lang w:val="en-GB"/>
        </w:rPr>
        <w:t>Mean absolute FA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</w:t>
      </w:r>
      <w:r w:rsidR="008F22F3" w:rsidRPr="006D40EB">
        <w:rPr>
          <w:rFonts w:ascii="Palatino-Roman" w:hAnsi="Palatino-Roman"/>
          <w:sz w:val="18"/>
          <w:szCs w:val="18"/>
          <w:lang w:val="en-GB"/>
        </w:rPr>
        <w:t>concentration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(</w:t>
      </w:r>
      <w:r w:rsidR="005F130E" w:rsidRPr="006D40EB">
        <w:rPr>
          <w:rFonts w:ascii="Palatino-Roman" w:hAnsi="Palatino-Roman"/>
          <w:sz w:val="18"/>
          <w:szCs w:val="18"/>
          <w:lang w:val="en-GB"/>
        </w:rPr>
        <w:t>ng copepod</w:t>
      </w:r>
      <w:r w:rsidR="005F130E" w:rsidRPr="006D40EB">
        <w:rPr>
          <w:rFonts w:ascii="Palatino-Roman" w:hAnsi="Palatino-Roman"/>
          <w:sz w:val="18"/>
          <w:szCs w:val="18"/>
          <w:vertAlign w:val="superscript"/>
          <w:lang w:val="en-GB"/>
        </w:rPr>
        <w:t>-1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</w:t>
      </w:r>
      <w:r w:rsidRPr="006D40EB">
        <w:rPr>
          <w:rFonts w:ascii="Palatino-Roman" w:hAnsi="Palatino-Roman" w:cstheme="minorHAnsi"/>
          <w:sz w:val="18"/>
          <w:szCs w:val="18"/>
          <w:lang w:val="en-GB"/>
        </w:rPr>
        <w:t>±</w:t>
      </w:r>
      <w:r w:rsidR="006D40EB" w:rsidRPr="006D40EB">
        <w:rPr>
          <w:rFonts w:ascii="Palatino-Roman" w:hAnsi="Palatino-Roman"/>
          <w:sz w:val="18"/>
          <w:szCs w:val="18"/>
          <w:lang w:val="en-GB"/>
        </w:rPr>
        <w:t xml:space="preserve"> s.d.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; n = 3) of </w:t>
      </w:r>
      <w:r w:rsidR="001433DB" w:rsidRPr="006D40EB">
        <w:rPr>
          <w:rFonts w:ascii="Palatino-Roman" w:hAnsi="Palatino-Roman"/>
          <w:i/>
          <w:sz w:val="18"/>
          <w:szCs w:val="18"/>
          <w:lang w:val="en-GB"/>
        </w:rPr>
        <w:t>P. littoralis</w:t>
      </w:r>
      <w:r w:rsidR="001433DB" w:rsidRPr="006D40EB">
        <w:rPr>
          <w:rFonts w:ascii="Palatino-Roman" w:hAnsi="Palatino-Roman"/>
          <w:sz w:val="18"/>
          <w:szCs w:val="18"/>
          <w:lang w:val="en-GB"/>
        </w:rPr>
        <w:t xml:space="preserve"> prior (field) an</w:t>
      </w:r>
      <w:r w:rsidR="000C6191" w:rsidRPr="006D40EB">
        <w:rPr>
          <w:rFonts w:ascii="Palatino-Roman" w:hAnsi="Palatino-Roman"/>
          <w:sz w:val="18"/>
          <w:szCs w:val="18"/>
          <w:lang w:val="en-GB"/>
        </w:rPr>
        <w:t>d after ten days of incubation</w:t>
      </w:r>
      <w:r w:rsidR="001B6DBB" w:rsidRPr="006D40EB">
        <w:rPr>
          <w:rFonts w:ascii="Palatino-Roman" w:hAnsi="Palatino-Roman"/>
          <w:sz w:val="18"/>
          <w:szCs w:val="18"/>
          <w:lang w:val="en-GB"/>
        </w:rPr>
        <w:t xml:space="preserve"> with </w:t>
      </w:r>
      <w:r w:rsidR="001B6DBB" w:rsidRPr="006D40EB">
        <w:rPr>
          <w:rFonts w:ascii="Palatino-Roman" w:hAnsi="Palatino-Roman"/>
          <w:i/>
          <w:sz w:val="18"/>
          <w:szCs w:val="18"/>
          <w:lang w:val="en-GB"/>
        </w:rPr>
        <w:t xml:space="preserve">Nitzschia </w:t>
      </w:r>
      <w:r w:rsidR="001B6DBB" w:rsidRPr="006D40EB">
        <w:rPr>
          <w:rFonts w:ascii="Palatino-Roman" w:hAnsi="Palatino-Roman"/>
          <w:sz w:val="18"/>
          <w:szCs w:val="18"/>
          <w:lang w:val="en-GB"/>
        </w:rPr>
        <w:t xml:space="preserve">sp. or </w:t>
      </w:r>
      <w:r w:rsidR="001B6DBB" w:rsidRPr="006D40EB">
        <w:rPr>
          <w:rFonts w:ascii="Palatino-Roman" w:hAnsi="Palatino-Roman"/>
          <w:i/>
          <w:sz w:val="18"/>
          <w:szCs w:val="18"/>
          <w:lang w:val="en-GB"/>
        </w:rPr>
        <w:t>D. tertiolec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6"/>
        <w:gridCol w:w="1529"/>
        <w:gridCol w:w="302"/>
        <w:gridCol w:w="1647"/>
        <w:gridCol w:w="1529"/>
        <w:gridCol w:w="302"/>
        <w:gridCol w:w="1647"/>
        <w:gridCol w:w="1647"/>
        <w:gridCol w:w="302"/>
        <w:gridCol w:w="1123"/>
        <w:gridCol w:w="1490"/>
        <w:gridCol w:w="1288"/>
      </w:tblGrid>
      <w:tr w:rsidR="006E1EB5" w:rsidRPr="00205EAF" w14:paraId="09580502" w14:textId="77777777" w:rsidTr="00D509C6">
        <w:trPr>
          <w:trHeight w:val="215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0F47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FA12" w14:textId="77777777" w:rsidR="006E1EB5" w:rsidRPr="006D40EB" w:rsidRDefault="006E1EB5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Field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783A" w14:textId="77777777" w:rsidR="006E1EB5" w:rsidRPr="006D40EB" w:rsidRDefault="006E1EB5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344B" w14:textId="77777777" w:rsidR="006E1EB5" w:rsidRPr="006D40EB" w:rsidRDefault="006E1EB5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Nitzschia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 xml:space="preserve"> sp.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850" w14:textId="77777777" w:rsidR="006E1EB5" w:rsidRPr="006D40EB" w:rsidRDefault="006E1EB5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F173" w14:textId="77777777" w:rsidR="006E1EB5" w:rsidRPr="006D40EB" w:rsidRDefault="006E1EB5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D. tertiolecta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132" w14:textId="77777777" w:rsidR="006E1EB5" w:rsidRPr="006D40EB" w:rsidRDefault="006E1EB5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B86" w14:textId="15D9474E" w:rsidR="006E1EB5" w:rsidRPr="006D40EB" w:rsidRDefault="006E1EB5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Two-way ANOVA</w:t>
            </w:r>
            <w:r w:rsidR="001B6DBB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/Scheirer-Ray-Hare test</w:t>
            </w:r>
          </w:p>
        </w:tc>
      </w:tr>
      <w:tr w:rsidR="006E1EB5" w:rsidRPr="006D40EB" w14:paraId="0D7E6D19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E4F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676B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965D7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A739" w14:textId="258BE56B" w:rsidR="006E1EB5" w:rsidRPr="006D40EB" w:rsidRDefault="006D40EB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  <w:r w:rsidR="006E1EB5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°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FF6F" w14:textId="37419B5F" w:rsidR="006E1EB5" w:rsidRPr="006D40EB" w:rsidRDefault="006D40EB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</w:t>
            </w:r>
            <w:r w:rsidR="006E1EB5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°C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73B5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2F61" w14:textId="23E6B89C" w:rsidR="006E1EB5" w:rsidRPr="006D40EB" w:rsidRDefault="006D40EB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  <w:r w:rsidR="006E1EB5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°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6D9C" w14:textId="46E37289" w:rsidR="006E1EB5" w:rsidRPr="006D40EB" w:rsidRDefault="006D40EB" w:rsidP="006E1EB5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</w:t>
            </w:r>
            <w:r w:rsidR="006E1EB5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°C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DD8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8EF" w14:textId="702717C6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Die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314" w14:textId="5E70E704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Temperatur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055" w14:textId="6E886339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Interaction</w:t>
            </w:r>
          </w:p>
        </w:tc>
      </w:tr>
      <w:tr w:rsidR="006E1EB5" w:rsidRPr="006D40EB" w14:paraId="23014922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EBF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4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4B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8.94 ± 0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7D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AB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.84 ± 3.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6B5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.61 ± 0.3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FB6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EC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.86 ± 0.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F7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.19 ± 0.6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F1A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FFE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F1D8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982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718ED3C0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6D14" w14:textId="7EFFA82F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i</w:t>
            </w:r>
            <w:r w:rsidR="00CE0DF8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so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15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55E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28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81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8C5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43 ± 0.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1A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01 ± 0.1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D4C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79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67 ± 0.4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18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41 ± 0.2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95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4BBA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2897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F2CF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475A43CE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63D0" w14:textId="5C85924D" w:rsidR="006E1EB5" w:rsidRPr="006D40EB" w:rsidRDefault="006E1EB5" w:rsidP="00707D5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a</w:t>
            </w:r>
            <w:r w:rsidR="00CE0DF8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nteiso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15:0</w:t>
            </w:r>
            <w:r w:rsidR="00707D5B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E2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15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A5A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2D8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36 ± 0.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B1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15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7A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A7C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32 ± 0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CF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19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06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D4EE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F09" w14:textId="5F0A4178" w:rsidR="006E1EB5" w:rsidRPr="006D40EB" w:rsidRDefault="00113CD8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E0C9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06B97911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5EF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5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25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58 ± 0.2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CEE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F79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49 ± 0.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57F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38 ± 0.1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A5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8C0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19 ± 0.3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9A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80 ± 0.2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C66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483C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0D32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A7B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21AFD538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467D" w14:textId="0FF77BEF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i</w:t>
            </w:r>
            <w:r w:rsidR="00CE0DF8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so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16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DD9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34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A0F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4B1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64 ± 0.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B5D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24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B5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815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38 ± 0.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CBC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27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D5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4B72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07AA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7E4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6168D4B4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271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F5B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2.63 ± 0.9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A5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CD0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8.88 ± 9.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287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6.21 ± 1.4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92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FD5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4.82 ± 2.8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88D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1.22 ± 3.2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E0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FD62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517A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3A1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10F59194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E698" w14:textId="230D972F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i</w:t>
            </w:r>
            <w:r w:rsidR="00CE0DF8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so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17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209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38 ± 0.4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5D1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BDD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47 ± 1.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47A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85 ± 0.1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CE9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692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35 ± 0.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A6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23 ± 0.2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4F1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59D0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5C93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4F57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3D652521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8D7E" w14:textId="0092F481" w:rsidR="006E1EB5" w:rsidRPr="006D40EB" w:rsidRDefault="006E1EB5" w:rsidP="001210BC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1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="001210BC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  <w:r w:rsidR="00707D5B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F37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0.66 ± 1.3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DEA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50D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9.82 ± 0.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D77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.07 ± 0.8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93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AF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9.91 ± 4.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10A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7.60 ± 1.6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26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3C38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90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524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314AB162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3C4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439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19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EE2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BA3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43 ± 0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CA1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19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12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CF3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34 ± 0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1F3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31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5D5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FDD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06A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723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49F34544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403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7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5E8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53 ± 0.1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77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A20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83 ± 0.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32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39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766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DD6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60 ± 0.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A02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61 ± 0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18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7F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7C1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136F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5ADB3FA9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789" w14:textId="31CB036D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2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="006A4093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777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36 ± 0.1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72D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7A3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96 ± 0.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817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36 ± 0.0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AB7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CA0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45 ± 0.3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213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76 ± 0.4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4CE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6701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B78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6B9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659386CD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2909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7: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14A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36 ± 0.1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81C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1FE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96 ± 0.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2AD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36 ± 0.0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8E9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D13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45 ± 0.3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BE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76 ± 0.4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B93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35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FC7B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40B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0BE343E7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5823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259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7.29 ± 0.1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A4E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DA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9.68 ± 4.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875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.00 ± 0.3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B5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012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7.48 ± 0.8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18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7.00 ± 0.8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A7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AEB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2B9A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1E1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40F7F2D0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C42" w14:textId="3E12D41F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="006A4093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15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77 ± 0.1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52E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ACB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59 ± 0.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226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82 ± 0.1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AFA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F11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67 ± 0.6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BB2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87 ± 0.1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78B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20FA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E84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638E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09C6" w:rsidRPr="006D40EB" w14:paraId="603E9C88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5044" w14:textId="77777777" w:rsidR="00D509C6" w:rsidRPr="006D40EB" w:rsidRDefault="00D509C6" w:rsidP="00501450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1</w:t>
            </w:r>
            <w:r w:rsidRPr="00D509C6">
              <w:rPr>
                <w:rFonts w:ascii="GreekC" w:eastAsia="Times New Roman" w:hAnsi="GreekC" w:cs="GreekC"/>
                <w:color w:val="000000"/>
                <w:sz w:val="18"/>
                <w:szCs w:val="18"/>
                <w:lang w:val="en-GB" w:eastAsia="en-GB"/>
              </w:rPr>
              <w:t>w</w:t>
            </w: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2A33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9.37 ± 0.7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D23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763C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4.02 ± 0.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B2A4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1.23 ± 0.9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50F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F53B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3.98 ± 1.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97AD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2.08 ± 1.6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8703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5CA7" w14:textId="77777777" w:rsidR="00D509C6" w:rsidRPr="006D40EB" w:rsidRDefault="00D509C6" w:rsidP="00501450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45FC" w14:textId="77777777" w:rsidR="00D509C6" w:rsidRPr="006D40EB" w:rsidRDefault="00D509C6" w:rsidP="00501450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D427" w14:textId="77777777" w:rsidR="00D509C6" w:rsidRPr="006D40EB" w:rsidRDefault="00D509C6" w:rsidP="00501450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7C0226DF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033" w14:textId="5968FD0D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1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="00D509C6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A55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80 ± 0.0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03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AE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.89 ± 2.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116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33 ± 0.1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01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48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36 ± 0.1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101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.43 ± 2.2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E8C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DAC7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D3A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221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</w:tr>
      <w:tr w:rsidR="006E1EB5" w:rsidRPr="006D40EB" w14:paraId="43F1D1D1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5D2" w14:textId="18D7A47B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="006A4093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  <w:r w:rsidR="00707D5B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C1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65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C22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D9F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50 ± 0.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880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22 ± 0.1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63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97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32 ± 0.5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F2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22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C8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E2A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3A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F55E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5C2A31A6" w14:textId="77777777" w:rsidTr="00D509C6">
        <w:trPr>
          <w:trHeight w:val="101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2162" w14:textId="701AA5EE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2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A0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91 ± 0.1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43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DEC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11 ± 0.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22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85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E0B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09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21 ± 0.3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BD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28 ± 0.2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3BB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9614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326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F7DA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4E3BE601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3C5" w14:textId="091B90D9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0DE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25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5CD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AE3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72 ± 0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AB4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59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7B7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83E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83 ± 0.3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48E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79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95C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5859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32BC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3F6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1CCBD3B8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10C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0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DA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22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4F8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8A5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43 ± 0.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4B2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15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B99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B13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30 ± 0.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8EC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20 ± 0.0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2F7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FE22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306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EEC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6517EBEA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778" w14:textId="583019D9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75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83 ± 0.1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81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51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20 ± 0.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682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50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F78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79D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.37 ± 0.8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D7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.11 ± 0.5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BF5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7DE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57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D58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7C16C708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4CC4" w14:textId="5DBEE135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F67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76 ± 0.0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DEF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6CC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46 ± 0.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74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19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04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D47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49 ± 0.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8B3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50 ± 0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500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254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ED2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0D5F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798DC2EF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6FBA" w14:textId="467A07C4" w:rsidR="006E1EB5" w:rsidRPr="006D40EB" w:rsidRDefault="006E1EB5" w:rsidP="00707D5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:0</w:t>
            </w:r>
            <w:r w:rsidR="00707D5B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2C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74 ± 0.4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B1B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51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43 ± 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50E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19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EE4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3E3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45 ± 0.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38C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30 ± 0.1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C78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E6A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440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6C39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6375FD63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152" w14:textId="41ED3D00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0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926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.85 ± 0.2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3F0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E5A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89 ± 0.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B9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64 ± 0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59F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5BE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76 ± 0.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DB8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58 ± 0.1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59A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D08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E12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0AE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352C3CF2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B042" w14:textId="76F4E381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0:5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  <w:r w:rsidR="00707D5B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A00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4.78 ± 1.2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46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71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7.99 ± 3.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435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4.22 ± 1.3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816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4B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7.06 ± 5.5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B53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5.01 ± 2.5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4B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4210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545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F60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43D7F632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D16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4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2CD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56 ± 0.1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240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A26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68 ± 0.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AB2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21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20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B5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31 ± 0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BB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19 ± 0.1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CF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2964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1E0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C25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1D7AA053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24C" w14:textId="6521E867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:5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180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.24 ± 0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76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2C4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24 ± 0.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A7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80 ± 0.0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738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35B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.23 ± 0.8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3D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.81 ± 0.2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DF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DE9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1409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88CB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1619E413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C0F" w14:textId="5BD927A8" w:rsidR="006E1EB5" w:rsidRPr="006D40EB" w:rsidRDefault="006E1EB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:6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5F0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.88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5BA5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77D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7.40 ± 2.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E6F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5.26 ± 0.8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08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55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7.42 ± 1.9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D8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5.22 ± 0.1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C6C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547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2DF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8A0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1BE68C27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E1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∑SF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33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8.64 ± 2.3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881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1A79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9.14 ± 23.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634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4.37 ± 2.2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EE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758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58.73 ± 1.8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A3F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52.60 ± 5.8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128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341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E0F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B820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7F0F543A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768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∑MUF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CE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5.38 ± 0.8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EB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620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1.12 ± 4.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3B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0.17 ± 0.1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675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6D78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8.04 ± 5.8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79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5.18 ± 4.0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6CF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F1A9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2B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572E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6C39E411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3115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∑PUF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976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83.27 ± 2.1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C4D4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48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0.07 ± 7.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A6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51.47 ± 2.3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36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65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0.82 ± 12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29C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56.16 ± 3.7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BDB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1308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AAD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7B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59B82CF6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DCD" w14:textId="2E6CFCD9" w:rsidR="006E1EB5" w:rsidRPr="006D40EB" w:rsidRDefault="006E1EB5" w:rsidP="00707D5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DHA/EPA</w:t>
            </w:r>
            <w:r w:rsidR="00707D5B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5B1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42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10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9D1A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62 ± 0.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19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63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16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5E5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65 ± 0.07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3F97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0.61 ± 0.07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4890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BCF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277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C6E6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E1EB5" w:rsidRPr="006D40EB" w14:paraId="6124808C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1B72E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∑FA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2313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97.29 ± 4.50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4EB1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BE62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70.33 ± 17.7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8686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26.02 ± 4.6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BA31D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D609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57.59 ± 19.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08AE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43.94 ± 13.05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C40B" w14:textId="77777777" w:rsidR="006E1EB5" w:rsidRPr="006D40EB" w:rsidRDefault="006E1EB5" w:rsidP="006E1EB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A2C1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A87E7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6ED4" w14:textId="77777777" w:rsidR="006E1EB5" w:rsidRPr="006D40EB" w:rsidRDefault="006E1EB5" w:rsidP="006E1EB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</w:tbl>
    <w:p w14:paraId="0B43443C" w14:textId="753F2BEC" w:rsidR="005F130E" w:rsidRPr="006D40EB" w:rsidRDefault="005F130E" w:rsidP="00707D5B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sz w:val="18"/>
          <w:szCs w:val="18"/>
          <w:lang w:val="en-GB"/>
        </w:rPr>
        <w:t xml:space="preserve">Differences were tested using </w:t>
      </w:r>
      <w:r w:rsidR="00320B46" w:rsidRPr="006D40EB">
        <w:rPr>
          <w:rFonts w:ascii="Palatino-Roman" w:hAnsi="Palatino-Roman"/>
          <w:sz w:val="18"/>
          <w:szCs w:val="18"/>
          <w:lang w:val="en-GB"/>
        </w:rPr>
        <w:t xml:space="preserve">type II </w:t>
      </w:r>
      <w:r w:rsidRPr="006D40EB">
        <w:rPr>
          <w:rFonts w:ascii="Palatino-Roman" w:hAnsi="Palatino-Roman"/>
          <w:sz w:val="18"/>
          <w:szCs w:val="18"/>
          <w:lang w:val="en-GB"/>
        </w:rPr>
        <w:t>t</w:t>
      </w:r>
      <w:r w:rsidR="00707D5B" w:rsidRPr="006D40EB">
        <w:rPr>
          <w:rFonts w:ascii="Palatino-Roman" w:hAnsi="Palatino-Roman"/>
          <w:sz w:val="18"/>
          <w:szCs w:val="18"/>
          <w:lang w:val="en-GB"/>
        </w:rPr>
        <w:t xml:space="preserve">wo-way ANOVA, except for datasets without normal distribution (*), for which the Scheirer-Ray-Hare test was 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used. </w:t>
      </w:r>
    </w:p>
    <w:p w14:paraId="4711860C" w14:textId="79B801DD" w:rsidR="006E1EB5" w:rsidRPr="006D40EB" w:rsidRDefault="001A69F8" w:rsidP="001A69F8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sz w:val="18"/>
          <w:szCs w:val="18"/>
          <w:lang w:val="en-GB"/>
        </w:rPr>
        <w:t>- : not significant</w:t>
      </w:r>
    </w:p>
    <w:p w14:paraId="630A4A53" w14:textId="77777777" w:rsidR="006D40EB" w:rsidRDefault="006D40EB" w:rsidP="001A69F8">
      <w:pPr>
        <w:spacing w:after="0"/>
        <w:rPr>
          <w:rFonts w:ascii="Palatino-Roman" w:hAnsi="Palatino-Roman"/>
          <w:b/>
          <w:sz w:val="18"/>
          <w:szCs w:val="18"/>
          <w:lang w:val="en-GB"/>
        </w:rPr>
      </w:pPr>
    </w:p>
    <w:p w14:paraId="0023D911" w14:textId="78AEC00A" w:rsidR="001A69F8" w:rsidRPr="006D40EB" w:rsidRDefault="001A69F8" w:rsidP="001A69F8">
      <w:pPr>
        <w:spacing w:after="0"/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b/>
          <w:sz w:val="18"/>
          <w:szCs w:val="18"/>
          <w:lang w:val="en-GB"/>
        </w:rPr>
        <w:lastRenderedPageBreak/>
        <w:t>Table S3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</w:t>
      </w:r>
      <w:r w:rsidR="008F22F3" w:rsidRPr="006D40EB">
        <w:rPr>
          <w:rFonts w:ascii="Palatino-Roman" w:hAnsi="Palatino-Roman"/>
          <w:sz w:val="18"/>
          <w:szCs w:val="18"/>
          <w:lang w:val="en-GB"/>
        </w:rPr>
        <w:t xml:space="preserve">Mean relative FA concentration 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(% </w:t>
      </w:r>
      <w:r w:rsidRPr="006D40EB">
        <w:rPr>
          <w:rFonts w:ascii="Palatino-Roman" w:hAnsi="Palatino-Roman" w:cstheme="minorHAnsi"/>
          <w:sz w:val="18"/>
          <w:szCs w:val="18"/>
          <w:lang w:val="en-GB"/>
        </w:rPr>
        <w:t>±</w:t>
      </w:r>
      <w:r w:rsidR="006D40EB" w:rsidRPr="006D40EB">
        <w:rPr>
          <w:rFonts w:ascii="Palatino-Roman" w:hAnsi="Palatino-Roman"/>
          <w:sz w:val="18"/>
          <w:szCs w:val="18"/>
          <w:lang w:val="en-GB"/>
        </w:rPr>
        <w:t xml:space="preserve"> s.d.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; n = 3) of </w:t>
      </w:r>
      <w:r w:rsidRPr="006D40EB">
        <w:rPr>
          <w:rFonts w:ascii="Palatino-Roman" w:hAnsi="Palatino-Roman"/>
          <w:i/>
          <w:sz w:val="18"/>
          <w:szCs w:val="18"/>
          <w:lang w:val="en-GB"/>
        </w:rPr>
        <w:t>P. littoralis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 prior (field) and after ten days of incubation with </w:t>
      </w:r>
      <w:r w:rsidRPr="006D40EB">
        <w:rPr>
          <w:rFonts w:ascii="Palatino-Roman" w:hAnsi="Palatino-Roman"/>
          <w:i/>
          <w:sz w:val="18"/>
          <w:szCs w:val="18"/>
          <w:lang w:val="en-GB"/>
        </w:rPr>
        <w:t xml:space="preserve">Nitzschia 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sp. or </w:t>
      </w:r>
      <w:r w:rsidRPr="006D40EB">
        <w:rPr>
          <w:rFonts w:ascii="Palatino-Roman" w:hAnsi="Palatino-Roman"/>
          <w:i/>
          <w:sz w:val="18"/>
          <w:szCs w:val="18"/>
          <w:lang w:val="en-GB"/>
        </w:rPr>
        <w:t>D. tertiolec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6"/>
        <w:gridCol w:w="1529"/>
        <w:gridCol w:w="302"/>
        <w:gridCol w:w="1647"/>
        <w:gridCol w:w="1529"/>
        <w:gridCol w:w="302"/>
        <w:gridCol w:w="1647"/>
        <w:gridCol w:w="1647"/>
        <w:gridCol w:w="302"/>
        <w:gridCol w:w="1123"/>
        <w:gridCol w:w="1490"/>
        <w:gridCol w:w="1288"/>
      </w:tblGrid>
      <w:tr w:rsidR="001A69F8" w:rsidRPr="00205EAF" w14:paraId="7D06810E" w14:textId="77777777" w:rsidTr="00D509C6">
        <w:trPr>
          <w:trHeight w:val="215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1FBD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8934" w14:textId="77777777" w:rsidR="001A69F8" w:rsidRPr="006D40EB" w:rsidRDefault="001A69F8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Field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5533" w14:textId="77777777" w:rsidR="001A69F8" w:rsidRPr="006D40EB" w:rsidRDefault="001A69F8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600B" w14:textId="77777777" w:rsidR="001A69F8" w:rsidRPr="006D40EB" w:rsidRDefault="001A69F8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Nitzschia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 xml:space="preserve"> sp.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49A8" w14:textId="77777777" w:rsidR="001A69F8" w:rsidRPr="006D40EB" w:rsidRDefault="001A69F8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8CB1" w14:textId="77777777" w:rsidR="001A69F8" w:rsidRPr="006D40EB" w:rsidRDefault="001A69F8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D. tertiolecta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5A44" w14:textId="77777777" w:rsidR="001A69F8" w:rsidRPr="006D40EB" w:rsidRDefault="001A69F8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ED6" w14:textId="77777777" w:rsidR="001A69F8" w:rsidRPr="006D40EB" w:rsidRDefault="001A69F8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Two-way ANOVA/Scheirer-Ray-Hare test</w:t>
            </w:r>
          </w:p>
        </w:tc>
      </w:tr>
      <w:tr w:rsidR="001A69F8" w:rsidRPr="006D40EB" w14:paraId="29DE4C73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E3B4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966B3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DA0A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7286" w14:textId="3D0A2374" w:rsidR="001A69F8" w:rsidRPr="006D40EB" w:rsidRDefault="006D40EB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  <w:r w:rsidR="001A69F8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°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3DB2" w14:textId="640750E6" w:rsidR="001A69F8" w:rsidRPr="006D40EB" w:rsidRDefault="006D40EB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</w:t>
            </w:r>
            <w:r w:rsidR="001A69F8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°C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A649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2972" w14:textId="05AE868A" w:rsidR="001A69F8" w:rsidRPr="006D40EB" w:rsidRDefault="006D40EB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  <w:r w:rsidR="001A69F8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°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5B59C" w14:textId="3F263028" w:rsidR="001A69F8" w:rsidRPr="006D40EB" w:rsidRDefault="006D40EB" w:rsidP="001A69F8">
            <w:pPr>
              <w:spacing w:after="0" w:line="240" w:lineRule="auto"/>
              <w:jc w:val="center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</w:t>
            </w:r>
            <w:r w:rsidR="001A69F8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°C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E82E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03A1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Die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05F0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Temperatur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A8D8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Interaction</w:t>
            </w:r>
          </w:p>
        </w:tc>
      </w:tr>
      <w:tr w:rsidR="001A69F8" w:rsidRPr="006D40EB" w14:paraId="3FA27AD3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37F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4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010" w14:textId="1BC267CB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.53 ± 0.0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FE3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322D" w14:textId="6E3E9CA6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.91 ± 1.7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B05A" w14:textId="40A2C990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86 ± 0.1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BE3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0296" w14:textId="218CB04E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.12 ± 0.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F647" w14:textId="1A11425B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9 ± 0.1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EE10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C7C9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3A1E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7169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58170BEB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489" w14:textId="2A2E01A2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i</w:t>
            </w:r>
            <w:r w:rsidR="00CD41C1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so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15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DB58" w14:textId="0F9C499E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4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5DD6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D4A7" w14:textId="7981E0C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3 ± 0.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DDE9" w14:textId="58A0B7A2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0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C47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A90" w14:textId="4ED773C9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08 ± 0.3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B04C" w14:textId="2202C60F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8 ± 0.1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25D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F996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EB59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8EA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4CCE93B8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815" w14:textId="6F89F445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a</w:t>
            </w:r>
            <w:r w:rsidR="00CD41C1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nteiso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15:0</w:t>
            </w:r>
            <w:r w:rsidR="00D51DD5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8BB7" w14:textId="2556667B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08 ± 0.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93CB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A1F3" w14:textId="086F921F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0 ± 0.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A608" w14:textId="49724270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2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4C51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CBF4" w14:textId="21C33753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2 ± 0.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2FEC" w14:textId="49473909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3 ± 0.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5A3B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00C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484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E2B8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2E6B7FC4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E2BF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5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7840" w14:textId="709A69A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31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184D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EEE" w14:textId="205D81D4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43 ± 0.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27A" w14:textId="28B19FB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10 ± 0.1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DFD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3C9" w14:textId="3B09198A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42 ± 0.3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000C" w14:textId="26B3A8C6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25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80AA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A4FF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76B3" w14:textId="71903205" w:rsidR="001A69F8" w:rsidRPr="006D40EB" w:rsidRDefault="00D51DD5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403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559CE67C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299" w14:textId="1BD5864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i</w:t>
            </w:r>
            <w:r w:rsidR="00CD41C1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so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16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3F6" w14:textId="7B091DBF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7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D249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644" w14:textId="5465446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36 ± 0.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E02F" w14:textId="0B683CDF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9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50FA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61DB" w14:textId="225E4AB2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4 ± 0.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02FE" w14:textId="22694CC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9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D4F8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E9F7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613B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DD42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07BED05B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F966" w14:textId="303070A1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0</w:t>
            </w:r>
            <w:r w:rsidR="00D51DD5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B830" w14:textId="1BE91793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1.61 ± 0.1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E646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E74B" w14:textId="039F4ABF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2.63 ± 3.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63F" w14:textId="41ED8105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0.79 ± 0.3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AC19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136D" w14:textId="6259BEAC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2.18 ± 1.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5FE" w14:textId="70444852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1.67 ± 0.6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F05B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C028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3FD" w14:textId="4CE09EF1" w:rsidR="001A69F8" w:rsidRPr="006D40EB" w:rsidRDefault="00D51DD5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695D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4DE80AF5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F60B" w14:textId="335DEA0D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i</w:t>
            </w:r>
            <w:r w:rsidR="00CD41C1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so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17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CAD" w14:textId="48BC3B05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9 ± 0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2CF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9E40" w14:textId="4D954770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39 ± 0.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FEE" w14:textId="7303CC0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7 ± 0.1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8FD7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7E7" w14:textId="79987F0E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7 ± 0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8DE" w14:textId="79DA7675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5 ± 0.1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BF39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A7A0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8E9F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605F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4F9B8E91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28CD" w14:textId="0F4CA22F" w:rsidR="001A69F8" w:rsidRPr="006D40EB" w:rsidRDefault="001A69F8" w:rsidP="00D509C6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1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="00D509C6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2B78" w14:textId="0D53B921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5.54 ± 0.4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831E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FEA7" w14:textId="6F03C8A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1.74 ± 1.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FD98" w14:textId="502F4A9C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2.75 ± 0.4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A183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AA5" w14:textId="7990480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2.53 ± 1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7D6D" w14:textId="56D56999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2.23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55C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6071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69B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A40E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5C5CB8E3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3695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6CD" w14:textId="7EA6429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0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AEA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A0D2" w14:textId="6B698D9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6 ± 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92E0" w14:textId="58DC5BC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5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5525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802" w14:textId="5E07AB5F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1 ± 0.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3DDC" w14:textId="1056375F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2 ± 0.0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DF2F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0C1B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F5E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E87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51455A2A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C271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7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4B0F" w14:textId="648A19EA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78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4867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7BF9" w14:textId="4BDC5F73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07 ± 0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028" w14:textId="4149DFF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10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5A10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CEE3" w14:textId="797C3E2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02 ± 0.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A158" w14:textId="1AAC9BD1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12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6BA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0DDA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DB1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75EA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A4093" w:rsidRPr="006D40EB" w14:paraId="756C7EF0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D406" w14:textId="34A1A200" w:rsidR="006A4093" w:rsidRPr="006D40EB" w:rsidRDefault="006A4093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2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10E" w14:textId="4B5586C0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20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F10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EB9" w14:textId="7F368503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16 ± 0.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C4BE" w14:textId="4BD844AA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08 ± 0.0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7613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BAEC" w14:textId="09ACCF7F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1 ± 0.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F209" w14:textId="4A398B58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22 ± 0.2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851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951F" w14:textId="77777777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ADB" w14:textId="77777777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A02C" w14:textId="77777777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6817E6DD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BDEA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7: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963F" w14:textId="2B1F632C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20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B95D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3C0" w14:textId="6999C125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16 ± 0.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D54" w14:textId="457D5142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08 ± 0.0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3DAB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8DE7" w14:textId="49E3B1F0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1 ± 0.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D62" w14:textId="68ACF3EB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22 ± 0.2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2BF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16E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ECD9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0A09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4AE17D0F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A631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93F2" w14:textId="2137726C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.69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855B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0C1" w14:textId="4A93886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5.55 ± 2.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948A" w14:textId="5670B4ED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.76 ± 0.1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287F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E5D" w14:textId="4CDDC349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.85 ± 1.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D26" w14:textId="0B31D3B3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.86 ± 0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E76B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AD5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3162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253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6A4093" w:rsidRPr="006D40EB" w14:paraId="1CF53FE8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794C" w14:textId="18AAD391" w:rsidR="006A4093" w:rsidRPr="006D40EB" w:rsidRDefault="006A4093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3213" w14:textId="6E2C464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0 ± 0.0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D81A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FEB6" w14:textId="089BA9BE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5 ± 0.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ED5" w14:textId="5BD01F34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45 ± 0.1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9A35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B27" w14:textId="5833E94A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04 ± 0.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DFA" w14:textId="4C63FD1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30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7341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3984" w14:textId="77777777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3992" w14:textId="06EA974C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6DDA" w14:textId="77777777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09C6" w:rsidRPr="006D40EB" w14:paraId="68D7FB83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CD3E" w14:textId="77777777" w:rsidR="00D509C6" w:rsidRPr="006D40EB" w:rsidRDefault="00D509C6" w:rsidP="00501450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1</w:t>
            </w:r>
            <w:r w:rsidRPr="00D509C6">
              <w:rPr>
                <w:rFonts w:ascii="GreekC" w:eastAsia="Times New Roman" w:hAnsi="GreekC" w:cs="GreekC"/>
                <w:color w:val="000000"/>
                <w:sz w:val="18"/>
                <w:szCs w:val="18"/>
                <w:lang w:val="en-GB" w:eastAsia="en-GB"/>
              </w:rPr>
              <w:t>w</w:t>
            </w:r>
            <w:r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8756" w14:textId="77777777" w:rsidR="00D509C6" w:rsidRPr="00D509C6" w:rsidRDefault="00D509C6" w:rsidP="00501450">
            <w:pPr>
              <w:spacing w:after="0" w:line="240" w:lineRule="auto"/>
              <w:jc w:val="right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.76 ± 0.4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07A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80B" w14:textId="77777777" w:rsidR="00D509C6" w:rsidRPr="00D509C6" w:rsidRDefault="00D509C6" w:rsidP="00501450">
            <w:pPr>
              <w:spacing w:after="0" w:line="240" w:lineRule="auto"/>
              <w:jc w:val="right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8.31 ± 1.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AE1" w14:textId="77777777" w:rsidR="00D509C6" w:rsidRPr="00D509C6" w:rsidRDefault="00D509C6" w:rsidP="00501450">
            <w:pPr>
              <w:spacing w:after="0" w:line="240" w:lineRule="auto"/>
              <w:jc w:val="right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8.93 ± 0.9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BC02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837F" w14:textId="77777777" w:rsidR="00D509C6" w:rsidRPr="00D509C6" w:rsidRDefault="00D509C6" w:rsidP="00501450">
            <w:pPr>
              <w:spacing w:after="0" w:line="240" w:lineRule="auto"/>
              <w:jc w:val="right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8.9 ± 0.5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991E" w14:textId="77777777" w:rsidR="00D509C6" w:rsidRPr="00D509C6" w:rsidRDefault="00D509C6" w:rsidP="00501450">
            <w:pPr>
              <w:spacing w:after="0" w:line="240" w:lineRule="auto"/>
              <w:jc w:val="right"/>
              <w:rPr>
                <w:rFonts w:ascii="Palatino-Roman" w:hAnsi="Palatino-Roman" w:cs="Calibri"/>
                <w:color w:val="000000"/>
                <w:sz w:val="18"/>
                <w:szCs w:val="18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8.38 ± 0.6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903" w14:textId="77777777" w:rsidR="00D509C6" w:rsidRPr="006D40EB" w:rsidRDefault="00D509C6" w:rsidP="00501450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E55" w14:textId="77777777" w:rsidR="00D509C6" w:rsidRPr="006D40EB" w:rsidRDefault="00D509C6" w:rsidP="00501450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2F58" w14:textId="77777777" w:rsidR="00D509C6" w:rsidRPr="006D40EB" w:rsidRDefault="00D509C6" w:rsidP="00501450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FBFD" w14:textId="77777777" w:rsidR="00D509C6" w:rsidRPr="006D40EB" w:rsidRDefault="00D509C6" w:rsidP="00501450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1A69F8" w:rsidRPr="006D40EB" w14:paraId="5FFF567C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5691" w14:textId="2B12D1E7" w:rsidR="001A69F8" w:rsidRPr="006D40EB" w:rsidRDefault="001A69F8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1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="00D509C6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  <w:r w:rsidR="00D51DD5"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9D64" w14:textId="4D908EE1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42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F51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0609" w14:textId="6284E8FF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82 ± 1.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586B" w14:textId="26CFE26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05 ± 0.0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CFD9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7C8A" w14:textId="0B6AC56B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52 ± 0.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A9A0" w14:textId="7C5C50A6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37 ± 1.4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43C2" w14:textId="77777777" w:rsidR="001A69F8" w:rsidRPr="006D40EB" w:rsidRDefault="001A69F8" w:rsidP="001A69F8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1AC8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3211" w14:textId="77777777" w:rsidR="001A69F8" w:rsidRPr="006D40EB" w:rsidRDefault="001A69F8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DA0" w14:textId="2E5CB1F5" w:rsidR="001A69F8" w:rsidRPr="006D40EB" w:rsidRDefault="00D51DD5" w:rsidP="001A69F8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</w:tr>
      <w:tr w:rsidR="006A4093" w:rsidRPr="006D40EB" w14:paraId="697BA667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2AF" w14:textId="7F052CD1" w:rsidR="006A4093" w:rsidRPr="006D40EB" w:rsidRDefault="006A4093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6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622F" w14:textId="415FDF22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4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57CE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C31" w14:textId="3B455CBE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0 ± 0.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9AC" w14:textId="4D8B5116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7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FC53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B20" w14:textId="292C913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2 ± 0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DE8C" w14:textId="7BDA8E83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5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9C56" w14:textId="77777777" w:rsidR="006A4093" w:rsidRPr="006D40EB" w:rsidRDefault="006A4093" w:rsidP="006A4093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9CA2" w14:textId="77777777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366" w14:textId="77777777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0402" w14:textId="77777777" w:rsidR="006A4093" w:rsidRPr="006D40EB" w:rsidRDefault="006A4093" w:rsidP="006A4093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614F4A9F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A9EA" w14:textId="00034B4F" w:rsidR="00D51DD5" w:rsidRPr="006D40EB" w:rsidRDefault="00D51DD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2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5073" w14:textId="16F29009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7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0878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261" w14:textId="047DC71C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5 ± 0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476" w14:textId="5093C3B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7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88D0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5426" w14:textId="57DA09D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76 ± 0.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5AC" w14:textId="3B6C5949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9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8AB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2227" w14:textId="69FAEEE5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754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E18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69A8CC48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FAD" w14:textId="77C70DBE" w:rsidR="00D51DD5" w:rsidRPr="006D40EB" w:rsidRDefault="00D51DD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87E" w14:textId="114CD4D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3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68AF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A9CF" w14:textId="4A3F2E4A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43 ± 0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58CC" w14:textId="43EC0ECB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47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17C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EE70" w14:textId="072E81D9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51 ± 0.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7F5" w14:textId="692EA284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55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EA26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F4A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01C6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E05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0B3D7064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307" w14:textId="1A70CBD1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0:0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3EE3" w14:textId="22859244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1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EE8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F52" w14:textId="7087750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4 ± 0.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1BFC" w14:textId="28BF8D0E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2 ± 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9287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1D0" w14:textId="065C0BC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20 ± 0.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7F4" w14:textId="0ECB8D30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14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8BE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757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80A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1C88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5342BABE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DC8" w14:textId="24451538" w:rsidR="00D51DD5" w:rsidRPr="006D40EB" w:rsidRDefault="00D51DD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3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700" w14:textId="7DC3ADEE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42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092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9527" w14:textId="3F490B7A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8 ± 0.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B0EB" w14:textId="4A22CDF1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40 ± 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03E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F32" w14:textId="7BDEFAAE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12 ± 0.3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E61" w14:textId="289A49BA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16 ± 0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9871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DB6D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BD29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28E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566999DA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0049" w14:textId="270D362D" w:rsidR="00D51DD5" w:rsidRPr="006D40EB" w:rsidRDefault="00D51DD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18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D4A1" w14:textId="339113F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40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B61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0622" w14:textId="6BFDFDDC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7 ± 0.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FB2C" w14:textId="5B7680A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5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95C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AA5B" w14:textId="414F976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3 ± 0.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064" w14:textId="15E7FE2D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04 ± 0.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592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255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0482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E0D2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24F72F5C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1790" w14:textId="5764612B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: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C136" w14:textId="56222529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8 ± 0.2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C8C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6F16" w14:textId="637C4F18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85 ± 0.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6BDE" w14:textId="39A63A90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4 ± 0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0B6D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E06" w14:textId="121DF8F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2 ± 0.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CCAF" w14:textId="20C7F12B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91 ± 0.0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1CC1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0761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A54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F62E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508DE899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9E6F" w14:textId="50FA2604" w:rsidR="00D51DD5" w:rsidRPr="006D40EB" w:rsidRDefault="00D51DD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0:4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6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E322" w14:textId="32A9FF11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95 ± 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53F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8281" w14:textId="55BCA426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73 ± 0.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901" w14:textId="2535FD49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.09 ± 0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28B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4DC5" w14:textId="73D07F34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74 ± 0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27EE" w14:textId="32F127A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80 ± 0.2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320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F46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298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C39A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706ED28D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26F2" w14:textId="6940E53F" w:rsidR="00D51DD5" w:rsidRPr="006D40EB" w:rsidRDefault="00D51DD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0:5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0B4C" w14:textId="40CB040B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2.69 ± 0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4656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4861" w14:textId="4E91BCFE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6.62 ± 3.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3BD" w14:textId="3443790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9.22 ± 0.5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9C9D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A4A" w14:textId="034AB10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7.05 ± 1.5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DF1F" w14:textId="23DAEFB1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7.37 ± 0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405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896E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1D8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2FFD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40C894BC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5CA9" w14:textId="45D0B005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4:0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FE5" w14:textId="5FB6F205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30 ± 0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A1BC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9891" w14:textId="18E58B3A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58 ± 0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266" w14:textId="4105C806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75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A715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D47" w14:textId="66DF8CF4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47 ± 0.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ECE" w14:textId="16D2014C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52 ± 0.0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CFA7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F2D7" w14:textId="13298CBB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p &lt; 0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EC49" w14:textId="40728878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7F9D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2E0903A8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BCF2" w14:textId="575C763B" w:rsidR="00D51DD5" w:rsidRPr="006D40EB" w:rsidRDefault="00D51DD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:5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8925" w14:textId="1385FE1E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64 ± 0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C99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2AB" w14:textId="01D2CF9B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33 ± 0.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3933" w14:textId="50CB990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43 ± 0.0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35C5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6AAE" w14:textId="3BA6587C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39 ± 0.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42E" w14:textId="68D4EE6D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.25 ± 0.1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2ED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FC40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E80A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15F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36C79F2F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1C13" w14:textId="22D0D0CC" w:rsidR="00D51DD5" w:rsidRPr="006D40EB" w:rsidRDefault="00D51DD5" w:rsidP="006D40EB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22:6</w:t>
            </w:r>
            <w:r w:rsidR="006D40EB">
              <w:rPr>
                <w:rFonts w:ascii="GreekC" w:hAnsi="GreekC" w:cs="GreekC"/>
                <w:color w:val="000000"/>
                <w:sz w:val="18"/>
                <w:szCs w:val="18"/>
              </w:rPr>
              <w:t>w</w:t>
            </w: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C8CA" w14:textId="44522093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9.57 ± 0.1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B696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416" w14:textId="391AEA71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0.36 ± 2.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39E6" w14:textId="3E40ED3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2.11 ± 0.4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AC6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F44" w14:textId="5F430399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1.07 ± 0.1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54E" w14:textId="4B99C2F4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10.64 ± 1.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49E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65BB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2BB" w14:textId="29017FF9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2177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6710F05A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9675" w14:textId="26DBC09A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∑SFA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BCF" w14:textId="4CEF1A6A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4.79 ± 0.5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513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53EC" w14:textId="35D6BE1A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0.05 ± 9.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85C3" w14:textId="1B860F21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5.20 ± 0.5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B96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69D9" w14:textId="707A0C13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7.58 ± 3.8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9A4C" w14:textId="295ED70E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6.51 ± 1.3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482C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B5C6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516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3C3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15BD1A6A" w14:textId="77777777" w:rsidTr="00D509C6">
        <w:trPr>
          <w:trHeight w:val="186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9599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∑MUF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D72" w14:textId="0ECCC213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3.01 ± 0.5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7776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D08" w14:textId="593C027C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4.29 ± 3.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5CC9" w14:textId="0022C8FD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3.96 ± 0.7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85E7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C490" w14:textId="1062F2C8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4.08 ± 0.8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363" w14:textId="4948F2F1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24.41 ± 1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3D51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2C08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66C" w14:textId="7960F21A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A5EC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4144FF8F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1985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∑PUFA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C1F5" w14:textId="454B5723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2.21 ± 0.16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A825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92F8" w14:textId="7FD8033D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5.67 ± 6.64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13ED" w14:textId="00FF30D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40.84 ± 0.50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5126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7C7" w14:textId="363FCB51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8.34 ± 3.15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97E" w14:textId="4CC8843B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39.07 ± 0.95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557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47C9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0F2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CDD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D51DD5" w:rsidRPr="006D40EB" w14:paraId="18CAF6F6" w14:textId="77777777" w:rsidTr="00D509C6">
        <w:trPr>
          <w:trHeight w:val="215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F069" w14:textId="5778974E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DHA/EPA*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FAF5A" w14:textId="0F87AD32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42 ± 0.01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0D47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20C1" w14:textId="37BD082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2 ± 0.0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5C4A" w14:textId="7F160D3C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3 ± 0.0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43FE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618F" w14:textId="79F416A8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5 ± 0.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6F35" w14:textId="025D04EC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hAnsi="Palatino-Roman" w:cs="Calibri"/>
                <w:color w:val="000000"/>
                <w:sz w:val="18"/>
                <w:szCs w:val="18"/>
              </w:rPr>
              <w:t>0.61 ± 0.07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304E" w14:textId="77777777" w:rsidR="00D51DD5" w:rsidRPr="006D40EB" w:rsidRDefault="00D51DD5" w:rsidP="00D51DD5">
            <w:pPr>
              <w:spacing w:after="0" w:line="240" w:lineRule="auto"/>
              <w:jc w:val="right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D0F7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6927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B357" w14:textId="77777777" w:rsidR="00D51DD5" w:rsidRPr="006D40EB" w:rsidRDefault="00D51DD5" w:rsidP="00D51DD5">
            <w:pPr>
              <w:spacing w:after="0" w:line="240" w:lineRule="auto"/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</w:tbl>
    <w:p w14:paraId="3ABB88CB" w14:textId="52FFC877" w:rsidR="001A69F8" w:rsidRPr="006D40EB" w:rsidRDefault="001A69F8" w:rsidP="001A69F8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sz w:val="18"/>
          <w:szCs w:val="18"/>
          <w:lang w:val="en-GB"/>
        </w:rPr>
        <w:t xml:space="preserve">Differences were tested using </w:t>
      </w:r>
      <w:r w:rsidR="00320B46" w:rsidRPr="006D40EB">
        <w:rPr>
          <w:rFonts w:ascii="Palatino-Roman" w:hAnsi="Palatino-Roman"/>
          <w:sz w:val="18"/>
          <w:szCs w:val="18"/>
          <w:lang w:val="en-GB"/>
        </w:rPr>
        <w:t xml:space="preserve">type II 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two-way ANOVA, except for datasets without normal distribution (*), for which the Scheirer-Ray-Hare test was used. </w:t>
      </w:r>
    </w:p>
    <w:p w14:paraId="598BFD77" w14:textId="27CC412E" w:rsidR="006B661B" w:rsidRPr="006D40EB" w:rsidRDefault="001A69F8" w:rsidP="001A69F8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  <w:sectPr w:rsidR="006B661B" w:rsidRPr="006D40EB" w:rsidSect="008703B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D40EB">
        <w:rPr>
          <w:rFonts w:ascii="Palatino-Roman" w:hAnsi="Palatino-Roman"/>
          <w:sz w:val="18"/>
          <w:szCs w:val="18"/>
          <w:lang w:val="en-GB"/>
        </w:rPr>
        <w:t>- : not significan</w:t>
      </w:r>
      <w:r w:rsidR="006B661B" w:rsidRPr="006D40EB">
        <w:rPr>
          <w:rFonts w:ascii="Palatino-Roman" w:hAnsi="Palatino-Roman"/>
          <w:sz w:val="18"/>
          <w:szCs w:val="18"/>
          <w:lang w:val="en-GB"/>
        </w:rPr>
        <w:t>t</w:t>
      </w:r>
    </w:p>
    <w:p w14:paraId="48F1691C" w14:textId="17BFD74B" w:rsidR="006B661B" w:rsidRPr="006D40EB" w:rsidRDefault="006B661B" w:rsidP="001A69F8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b/>
          <w:sz w:val="18"/>
          <w:szCs w:val="18"/>
          <w:lang w:val="en-GB"/>
        </w:rPr>
        <w:lastRenderedPageBreak/>
        <w:t xml:space="preserve">Table S4 </w:t>
      </w:r>
      <w:r w:rsidR="008F22F3" w:rsidRPr="006D40EB">
        <w:rPr>
          <w:rFonts w:ascii="Palatino-Roman" w:hAnsi="Palatino-Roman"/>
          <w:sz w:val="18"/>
          <w:szCs w:val="18"/>
          <w:lang w:val="en-GB"/>
        </w:rPr>
        <w:t>T</w:t>
      </w:r>
      <w:r w:rsidRPr="006D40EB">
        <w:rPr>
          <w:rFonts w:ascii="Palatino-Roman" w:hAnsi="Palatino-Roman"/>
          <w:sz w:val="18"/>
          <w:szCs w:val="18"/>
          <w:lang w:val="en-GB"/>
        </w:rPr>
        <w:t xml:space="preserve">ested contrasts and corresponding </w:t>
      </w:r>
      <w:r w:rsidR="00DF3E9F" w:rsidRPr="006D40EB">
        <w:rPr>
          <w:rFonts w:ascii="Palatino-Roman" w:hAnsi="Palatino-Roman"/>
          <w:sz w:val="18"/>
          <w:szCs w:val="18"/>
          <w:lang w:val="en-GB"/>
        </w:rPr>
        <w:t xml:space="preserve">significantly </w:t>
      </w:r>
      <w:r w:rsidRPr="006D40EB">
        <w:rPr>
          <w:rFonts w:ascii="Palatino-Roman" w:hAnsi="Palatino-Roman"/>
          <w:sz w:val="18"/>
          <w:szCs w:val="18"/>
          <w:lang w:val="en-GB"/>
        </w:rPr>
        <w:t>diffe</w:t>
      </w:r>
      <w:r w:rsidR="00D36D57">
        <w:rPr>
          <w:rFonts w:ascii="Palatino-Roman" w:hAnsi="Palatino-Roman"/>
          <w:sz w:val="18"/>
          <w:szCs w:val="18"/>
          <w:lang w:val="en-GB"/>
        </w:rPr>
        <w:t>rentially expressed transcrip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23"/>
        <w:gridCol w:w="825"/>
        <w:gridCol w:w="1039"/>
        <w:gridCol w:w="952"/>
        <w:gridCol w:w="1034"/>
        <w:gridCol w:w="697"/>
      </w:tblGrid>
      <w:tr w:rsidR="008703BC" w:rsidRPr="006D40EB" w14:paraId="54B946C5" w14:textId="77777777" w:rsidTr="006B661B">
        <w:trPr>
          <w:trHeight w:val="57"/>
        </w:trPr>
        <w:tc>
          <w:tcPr>
            <w:tcW w:w="24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72C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ontrast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6A7" w14:textId="77777777" w:rsidR="008703BC" w:rsidRPr="006D40EB" w:rsidRDefault="008703BC" w:rsidP="006B661B">
            <w:pPr>
              <w:spacing w:after="0" w:line="240" w:lineRule="auto"/>
              <w:jc w:val="center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logFC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9D3" w14:textId="77777777" w:rsidR="008703BC" w:rsidRPr="006D40EB" w:rsidRDefault="008703BC" w:rsidP="006B661B">
            <w:pPr>
              <w:spacing w:after="0" w:line="240" w:lineRule="auto"/>
              <w:jc w:val="center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logCPM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7698" w14:textId="29C55609" w:rsidR="008703BC" w:rsidRPr="006D40EB" w:rsidRDefault="008703BC" w:rsidP="006B661B">
            <w:pPr>
              <w:spacing w:after="0" w:line="240" w:lineRule="auto"/>
              <w:jc w:val="center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F</w:t>
            </w:r>
            <w:r w:rsidR="006B661B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statistic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7146" w14:textId="20029405" w:rsidR="008703BC" w:rsidRPr="006D40EB" w:rsidRDefault="00337B23" w:rsidP="006B661B">
            <w:pPr>
              <w:spacing w:after="0" w:line="240" w:lineRule="auto"/>
              <w:jc w:val="center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</w:t>
            </w:r>
            <w:r w:rsidR="006B661B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v</w:t>
            </w:r>
            <w:r w:rsidR="008703BC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alu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4BEA" w14:textId="77777777" w:rsidR="008703BC" w:rsidRPr="006D40EB" w:rsidRDefault="008703BC" w:rsidP="006B661B">
            <w:pPr>
              <w:spacing w:after="0" w:line="240" w:lineRule="auto"/>
              <w:jc w:val="center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FDR</w:t>
            </w:r>
          </w:p>
        </w:tc>
      </w:tr>
      <w:tr w:rsidR="008703BC" w:rsidRPr="006D40EB" w14:paraId="4C2D4F99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C995" w14:textId="51225596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Differentially expressed transcrip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470C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8831B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844A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F0C8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2A0F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8703BC" w:rsidRPr="006D40EB" w14:paraId="4475C997" w14:textId="77777777" w:rsidTr="006B661B">
        <w:trPr>
          <w:trHeight w:val="57"/>
        </w:trPr>
        <w:tc>
          <w:tcPr>
            <w:tcW w:w="2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8BBC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Diet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507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469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A17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744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8D69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8703BC" w:rsidRPr="006D40EB" w14:paraId="16B22123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7487" w14:textId="0D85DBC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4535_c0_g1_i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549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1.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80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FBB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40.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3CE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95E-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43F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8703BC" w:rsidRPr="006D40EB" w14:paraId="59C57A0E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F21D" w14:textId="1D201264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515_c0_g1_i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176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2.8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A91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77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84.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1C1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38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92B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28970A65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36E" w14:textId="0AEB7728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3624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C5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0.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E2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784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91.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FBC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27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00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792B4048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9CF5" w14:textId="6A60F300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5709_c0_g1_i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3BC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1.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DF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000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2.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C8F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8.94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BE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8703BC" w:rsidRPr="006D40EB" w14:paraId="144EFD9A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F72E" w14:textId="3F821389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805_c0_g1_i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E4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0.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6F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56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69.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98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09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B8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8703BC" w:rsidRPr="006D40EB" w14:paraId="52803A6E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B717" w14:textId="7A03BAAC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331_c0_g1_i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56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DF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FC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3.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AC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16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B8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8703BC" w:rsidRPr="006D40EB" w14:paraId="7C54F9A5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68A1" w14:textId="0BFA3409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2138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F3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0.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BED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261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7.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B82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42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313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8703BC" w:rsidRPr="006D40EB" w14:paraId="4D898941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3A02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Temperatur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3D5D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C13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7CBA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AB69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ABB2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8703BC" w:rsidRPr="006D40EB" w14:paraId="014AA213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684B" w14:textId="6F89B093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4535_c0_g1_i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B6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1.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2A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9F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53.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41A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32E-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516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8703BC" w:rsidRPr="006D40EB" w14:paraId="797BA772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7058" w14:textId="33408F13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3007_c0_g1_i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B7B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7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9AF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A9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83.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DD3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22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9D8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8703BC" w:rsidRPr="006D40EB" w14:paraId="0A2990D4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CB69" w14:textId="5B9226F2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2745_c0_g1_i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C8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F0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F5C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68.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970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32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C92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6DC16E07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C172" w14:textId="6E08A6AB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805_c0_g1_i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79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1.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C1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30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91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9AE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38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887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41A3432D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2F9" w14:textId="5309310B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4651_c0_g1_i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AD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2.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54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5B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66.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8C2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90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B4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6E0CC2E0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DF27" w14:textId="2050A3AF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3624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B1C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0.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44F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5C2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84.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BE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72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B67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79AB5DB9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0ECC" w14:textId="4718951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273_c0_g1_i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990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.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13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41F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63.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659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98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2D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022A4194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2D3" w14:textId="7CA49F35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6288_c0_g1_i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E2C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6.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CE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0F8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61.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18B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74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AB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3FD14B19" w14:textId="77777777" w:rsidTr="006B661B">
        <w:trPr>
          <w:trHeight w:val="100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861C" w14:textId="12AE3A80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63_c0_g1_i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49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F71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806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8.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A38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.32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2D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247C1E6F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D021" w14:textId="45BE8D7B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82_c0_g1_i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57D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4C8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3E3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5.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EBD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9.34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661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708E6751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F22" w14:textId="3C5FB4D0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2425_c0_g1_i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97C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2.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919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6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2F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3.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892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14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B58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63D3D5AB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5C1" w14:textId="5AF227D8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505_c0_g1_i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332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2.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F27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6.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335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0.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88D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45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E7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5E4E6F8B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ED2B" w14:textId="78E6FDB0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6346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19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5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97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.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D3A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9.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A3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63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D52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1258C0DB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05AF" w14:textId="076CF6EF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207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CA6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2.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150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B50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8.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39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77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7EA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69FF9AC2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748" w14:textId="7E5922B4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82_c0_g1_i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780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CEA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02D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8.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71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79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518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4E981F2D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1D7" w14:textId="46C90A92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5040_c0_g1_i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50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8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585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4B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7.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F03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93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A8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44206A14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E288" w14:textId="148356D6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374_c0_g1_i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457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7.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ED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B76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7.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116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00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A47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6C4F7477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1BE" w14:textId="5C2D61C3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071_c0_g1_i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9CA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FB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F1C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7.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3B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01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559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7E017178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E7F0" w14:textId="7B0B4D55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23020_c0_g1_i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B73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.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327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05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7.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52C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08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9C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4A83D599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B0C" w14:textId="2A27CCDC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2448_c0_g1_i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87F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2.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59A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5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979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7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1E9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10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784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603E86B0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2E31" w14:textId="758530F5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5709_c0_g1_i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DEF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9.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DF4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855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8.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8A4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18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D0C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5501C481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EC59" w14:textId="483CA365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2138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E71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0.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AE7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70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68.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AA6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28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15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00442195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CC7" w14:textId="36BA822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6269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81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.8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22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FA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4.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141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68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91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</w:tr>
      <w:tr w:rsidR="008703BC" w:rsidRPr="006D40EB" w14:paraId="610FA9E2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FA68" w14:textId="605772C4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23_c1_g1_i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59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1.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999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882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2.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17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56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9C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8703BC" w:rsidRPr="006D40EB" w14:paraId="0B10F54E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409C" w14:textId="036AE39B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66_c0_g1_i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DA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2.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170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6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4D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1.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5A1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66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39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8703BC" w:rsidRPr="006D40EB" w14:paraId="1854BEFD" w14:textId="77777777" w:rsidTr="00960D73">
        <w:trPr>
          <w:trHeight w:val="89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393" w14:textId="43285656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551_c0_g1_i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97C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.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C0A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6B9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1.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083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00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62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8703BC" w:rsidRPr="006D40EB" w14:paraId="6D476005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453" w14:textId="72000208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651_c0_g1_i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16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2.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67E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26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9.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88C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68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666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8703BC" w:rsidRPr="006D40EB" w14:paraId="1E47FEBB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184" w14:textId="0916C1A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4966_c0_g1_i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2EF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77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1A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8.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95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37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D72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8703BC" w:rsidRPr="006D40EB" w14:paraId="45DA9FB1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1B6F" w14:textId="7DE32D73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2223_c0_g1_i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77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3.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6B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691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7.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A46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90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5E7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8703BC" w:rsidRPr="00205EAF" w14:paraId="2EE52664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1B32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Diet (temperature fixed at 19°C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3B76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FBB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5D0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4DFA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93F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8703BC" w:rsidRPr="006D40EB" w14:paraId="4E9D2A6B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9196" w14:textId="12E0A5DF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4535_c0_g1_i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F75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1.6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CC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563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83.7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F2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46E-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1DE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</w:tr>
      <w:tr w:rsidR="008703BC" w:rsidRPr="006D40EB" w14:paraId="3FB983EF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C3D" w14:textId="19422EB3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805_c0_g1_i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5A6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0.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03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C1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89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A7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74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614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8703BC" w:rsidRPr="006D40EB" w14:paraId="23AA013D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8EE" w14:textId="5A06CA21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5709_c0_g1_i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BBE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0.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CB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B7B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81.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AB0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44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C51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8703BC" w:rsidRPr="00205EAF" w14:paraId="58E1F8B9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AA1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Diet (temperature fixed at 22°C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188A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F1C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B14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0A2A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651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8703BC" w:rsidRPr="006D40EB" w14:paraId="2238D437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CFE" w14:textId="7D448F4C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3624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9A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10.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767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181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07.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A73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60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A6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8703BC" w:rsidRPr="006D40EB" w14:paraId="0FDCF2F5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19CB" w14:textId="3935B15A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598_c0_g1_i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7C7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3.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3C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411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11.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361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06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3025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8703BC" w:rsidRPr="00205EAF" w14:paraId="137F724C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49B1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Temperature (diet fixed at </w:t>
            </w:r>
            <w:r w:rsidRPr="006D40EB">
              <w:rPr>
                <w:rFonts w:ascii="Palatino-Roman" w:eastAsia="Times New Roman" w:hAnsi="Palatino-Roman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D. tertiolecta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D6FA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031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CE1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ED9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63D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8703BC" w:rsidRPr="006D40EB" w14:paraId="653DD74D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82E3" w14:textId="7699DAFD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4535_c0_g1_i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78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1.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28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75F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83.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9C6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.46E-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4E0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</w:tr>
      <w:tr w:rsidR="008703BC" w:rsidRPr="006D40EB" w14:paraId="129FF9F7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9BBD" w14:textId="62306290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3624_c0_g1_i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15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9.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7F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23EE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99.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431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27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BD3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2DC04F25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2132" w14:textId="060AFA9F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805_c0_g1_i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48F0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1.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0DD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6F4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96.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3BF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58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A91C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8703BC" w:rsidRPr="006D40EB" w14:paraId="11A48CAB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0C38" w14:textId="434782D0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598_c0_g1_i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8A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3.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2D03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45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58.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B29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.74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7D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8703BC" w:rsidRPr="006D40EB" w14:paraId="7BF10C1A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29C0" w14:textId="20DA0E5E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5709_c0_g1_i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9C5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9.9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D8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41D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71.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AC6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9.89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48C8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8703BC" w:rsidRPr="006D40EB" w14:paraId="1692548E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2D6A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Temperature by diet interac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31F9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D799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06FD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DBE0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A2F" w14:textId="77777777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8703BC" w:rsidRPr="006D40EB" w14:paraId="225834F7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939" w14:textId="26EA92AE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4535_c0_g1_i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49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1.8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CF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C72B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56.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BBD9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.07E-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5E01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8703BC" w:rsidRPr="006D40EB" w14:paraId="10084D66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116" w14:textId="64CE33A4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1598_c0_g1_i9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C2A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6.31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528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4.5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6D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320.58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FFB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8.08E-07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E1D4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8703BC" w:rsidRPr="006D40EB" w14:paraId="28A6ED37" w14:textId="77777777" w:rsidTr="006B661B">
        <w:trPr>
          <w:trHeight w:val="57"/>
        </w:trPr>
        <w:tc>
          <w:tcPr>
            <w:tcW w:w="2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EB31" w14:textId="76A9A4EF" w:rsidR="008703BC" w:rsidRPr="006D40EB" w:rsidRDefault="008703BC" w:rsidP="008703B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  <w:r w:rsidR="008709D8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lit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_DN3624_c0_g1_i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485ED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-9.8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A7B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2.4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0B47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82.0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61CF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5.34E-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12D2" w14:textId="77777777" w:rsidR="008703BC" w:rsidRPr="006D40EB" w:rsidRDefault="008703BC" w:rsidP="008703BC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</w:tbl>
    <w:p w14:paraId="570729DA" w14:textId="014FF6DC" w:rsidR="008703BC" w:rsidRPr="006D40EB" w:rsidRDefault="006B661B" w:rsidP="001A69F8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</w:pPr>
      <w:r w:rsidRPr="006D40EB">
        <w:rPr>
          <w:rFonts w:ascii="Palatino-Roman" w:hAnsi="Palatino-Roman"/>
          <w:sz w:val="18"/>
          <w:szCs w:val="18"/>
          <w:lang w:val="en-GB"/>
        </w:rPr>
        <w:t xml:space="preserve">Differential </w:t>
      </w:r>
      <w:r w:rsidR="00DF3E9F" w:rsidRPr="006D40EB">
        <w:rPr>
          <w:rFonts w:ascii="Palatino-Roman" w:hAnsi="Palatino-Roman"/>
          <w:sz w:val="18"/>
          <w:szCs w:val="18"/>
          <w:lang w:val="en-GB"/>
        </w:rPr>
        <w:t>expression was tested using the edgeR gene-wise negative binomial generalized linear model. L</w:t>
      </w:r>
      <w:r w:rsidRPr="006D40EB">
        <w:rPr>
          <w:rFonts w:ascii="Palatino-Roman" w:hAnsi="Palatino-Roman"/>
          <w:sz w:val="18"/>
          <w:szCs w:val="18"/>
          <w:lang w:val="en-GB"/>
        </w:rPr>
        <w:t>ogFC: log fold change; logCPM: log counts per million; FDR: false discovery rate.</w:t>
      </w:r>
    </w:p>
    <w:p w14:paraId="73BDF4A4" w14:textId="02ED82F3" w:rsidR="00CC0F5F" w:rsidRPr="006D40EB" w:rsidRDefault="00CC0F5F" w:rsidP="001A69F8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</w:pPr>
    </w:p>
    <w:p w14:paraId="6CC55FEB" w14:textId="77777777" w:rsidR="006A4093" w:rsidRPr="006D40EB" w:rsidRDefault="006A4093" w:rsidP="001A69F8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</w:pPr>
    </w:p>
    <w:p w14:paraId="23126DAE" w14:textId="77777777" w:rsidR="006D40EB" w:rsidRDefault="006D40EB" w:rsidP="001A69F8">
      <w:pPr>
        <w:tabs>
          <w:tab w:val="left" w:pos="938"/>
        </w:tabs>
        <w:spacing w:after="0"/>
        <w:rPr>
          <w:rFonts w:ascii="Palatino-Roman" w:hAnsi="Palatino-Roman"/>
          <w:b/>
          <w:sz w:val="18"/>
          <w:szCs w:val="18"/>
          <w:lang w:val="en-GB"/>
        </w:rPr>
      </w:pPr>
    </w:p>
    <w:p w14:paraId="2F1F2F20" w14:textId="77777777" w:rsidR="006D40EB" w:rsidRDefault="006D40EB" w:rsidP="001A69F8">
      <w:pPr>
        <w:tabs>
          <w:tab w:val="left" w:pos="938"/>
        </w:tabs>
        <w:spacing w:after="0"/>
        <w:rPr>
          <w:rFonts w:ascii="Palatino-Roman" w:hAnsi="Palatino-Roman"/>
          <w:b/>
          <w:sz w:val="18"/>
          <w:szCs w:val="18"/>
          <w:lang w:val="en-GB"/>
        </w:rPr>
      </w:pPr>
    </w:p>
    <w:p w14:paraId="115B96D9" w14:textId="77777777" w:rsidR="006D40EB" w:rsidRDefault="006D40EB" w:rsidP="001A69F8">
      <w:pPr>
        <w:tabs>
          <w:tab w:val="left" w:pos="938"/>
        </w:tabs>
        <w:spacing w:after="0"/>
        <w:rPr>
          <w:rFonts w:ascii="Palatino-Roman" w:hAnsi="Palatino-Roman"/>
          <w:b/>
          <w:sz w:val="18"/>
          <w:szCs w:val="18"/>
          <w:lang w:val="en-GB"/>
        </w:rPr>
      </w:pPr>
    </w:p>
    <w:p w14:paraId="7EE8D7C9" w14:textId="77777777" w:rsidR="006D40EB" w:rsidRDefault="006D40EB" w:rsidP="001A69F8">
      <w:pPr>
        <w:tabs>
          <w:tab w:val="left" w:pos="938"/>
        </w:tabs>
        <w:spacing w:after="0"/>
        <w:rPr>
          <w:rFonts w:ascii="Palatino-Roman" w:hAnsi="Palatino-Roman"/>
          <w:b/>
          <w:sz w:val="18"/>
          <w:szCs w:val="18"/>
          <w:lang w:val="en-GB"/>
        </w:rPr>
      </w:pPr>
    </w:p>
    <w:p w14:paraId="39856802" w14:textId="00B373AA" w:rsidR="00924CFE" w:rsidRPr="006D40EB" w:rsidRDefault="00CC0F5F" w:rsidP="001A69F8">
      <w:pPr>
        <w:tabs>
          <w:tab w:val="left" w:pos="938"/>
        </w:tabs>
        <w:spacing w:after="0"/>
        <w:rPr>
          <w:rFonts w:ascii="Palatino-Roman" w:hAnsi="Palatino-Roman"/>
          <w:b/>
          <w:sz w:val="18"/>
          <w:szCs w:val="18"/>
          <w:lang w:val="en-GB"/>
        </w:rPr>
      </w:pPr>
      <w:r w:rsidRPr="006D40EB">
        <w:rPr>
          <w:rFonts w:ascii="Palatino-Roman" w:hAnsi="Palatino-Roman"/>
          <w:b/>
          <w:sz w:val="18"/>
          <w:szCs w:val="18"/>
          <w:lang w:val="en-GB"/>
        </w:rPr>
        <w:lastRenderedPageBreak/>
        <w:t xml:space="preserve">Table S5 </w:t>
      </w:r>
      <w:r w:rsidR="004C281C" w:rsidRPr="006D40EB">
        <w:rPr>
          <w:rFonts w:ascii="Palatino-Roman" w:hAnsi="Palatino-Roman"/>
          <w:sz w:val="18"/>
          <w:szCs w:val="18"/>
          <w:lang w:val="en-GB"/>
        </w:rPr>
        <w:t xml:space="preserve">Gene Ontology (GO) terms enriched under the </w:t>
      </w:r>
      <w:r w:rsidR="00205EAF">
        <w:rPr>
          <w:rFonts w:ascii="Palatino-Roman" w:hAnsi="Palatino-Roman"/>
          <w:sz w:val="18"/>
          <w:szCs w:val="18"/>
          <w:lang w:val="en-GB"/>
        </w:rPr>
        <w:t>diet and temperature treatment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654"/>
        <w:gridCol w:w="6021"/>
        <w:gridCol w:w="1395"/>
      </w:tblGrid>
      <w:tr w:rsidR="00924CFE" w:rsidRPr="006D40EB" w14:paraId="446799CD" w14:textId="77777777" w:rsidTr="00CC0F5F">
        <w:trPr>
          <w:trHeight w:val="57"/>
        </w:trPr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9B1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Domain</w:t>
            </w:r>
          </w:p>
        </w:tc>
        <w:tc>
          <w:tcPr>
            <w:tcW w:w="3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AD73" w14:textId="285E22EE" w:rsidR="00924CFE" w:rsidRPr="006D40EB" w:rsidRDefault="004C281C" w:rsidP="004C281C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GO ter</w:t>
            </w:r>
            <w:r w:rsidR="00924CFE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m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D956" w14:textId="4F8CD924" w:rsidR="00924CFE" w:rsidRPr="006D40EB" w:rsidRDefault="00924CFE" w:rsidP="00337B23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Fisher </w:t>
            </w:r>
            <w:r w:rsidR="00337B23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924CFE" w:rsidRPr="006D40EB" w14:paraId="1B184C42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1421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.ID</w:t>
            </w:r>
          </w:p>
        </w:tc>
        <w:tc>
          <w:tcPr>
            <w:tcW w:w="3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1AD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96A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CC0F5F" w:rsidRPr="006D40EB" w14:paraId="57C84D57" w14:textId="77777777" w:rsidTr="00CC0F5F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243E" w14:textId="35343617" w:rsidR="00CC0F5F" w:rsidRPr="006D40EB" w:rsidRDefault="00CC0F5F" w:rsidP="00CC0F5F">
            <w:pPr>
              <w:spacing w:after="0" w:line="240" w:lineRule="auto"/>
              <w:jc w:val="center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Diet</w:t>
            </w:r>
          </w:p>
        </w:tc>
      </w:tr>
      <w:tr w:rsidR="00924CFE" w:rsidRPr="006D40EB" w14:paraId="0E3C2AA8" w14:textId="77777777" w:rsidTr="00CC0F5F">
        <w:trPr>
          <w:trHeight w:val="57"/>
        </w:trPr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88D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Biological process</w:t>
            </w:r>
          </w:p>
        </w:tc>
        <w:tc>
          <w:tcPr>
            <w:tcW w:w="3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3205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B783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924CFE" w:rsidRPr="006D40EB" w14:paraId="401920B1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317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205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D09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iliary basal body organiza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914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17</w:t>
            </w:r>
          </w:p>
        </w:tc>
      </w:tr>
      <w:tr w:rsidR="00924CFE" w:rsidRPr="006D40EB" w14:paraId="4CD938B1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0AA2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10457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A4A6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entriole-centriole cohes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25D5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2</w:t>
            </w:r>
          </w:p>
        </w:tc>
      </w:tr>
      <w:tr w:rsidR="00924CFE" w:rsidRPr="006D40EB" w14:paraId="4035DD98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FBF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1903566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1D3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ositive regulation of protein localization to ciliu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6163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6</w:t>
            </w:r>
          </w:p>
        </w:tc>
      </w:tr>
      <w:tr w:rsidR="00924CFE" w:rsidRPr="006D40EB" w14:paraId="4DDC7CB6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E6C2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105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8D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rimary miRNA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29C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50</w:t>
            </w:r>
          </w:p>
        </w:tc>
      </w:tr>
      <w:tr w:rsidR="00924CFE" w:rsidRPr="006D40EB" w14:paraId="5B1B6F3D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DA4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6654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892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hosphatidic acid biosynthetic proces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8F70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54</w:t>
            </w:r>
          </w:p>
        </w:tc>
      </w:tr>
      <w:tr w:rsidR="00924CFE" w:rsidRPr="006D40EB" w14:paraId="7C54CD5A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FCD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0951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40B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establishment or maintenance of microtubule cytoskeleton polar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7A0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66</w:t>
            </w:r>
          </w:p>
        </w:tc>
      </w:tr>
      <w:tr w:rsidR="00924CFE" w:rsidRPr="006D40EB" w14:paraId="22546D87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F9CB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16024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394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DP-diacylglycerol biosynthetic proces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CEA5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72</w:t>
            </w:r>
          </w:p>
        </w:tc>
      </w:tr>
      <w:tr w:rsidR="00924CFE" w:rsidRPr="006D40EB" w14:paraId="46383394" w14:textId="77777777" w:rsidTr="00AD1443">
        <w:trPr>
          <w:trHeight w:val="68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8DD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97711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F16F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iliary basal body-plasma membrane dock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36A5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75</w:t>
            </w:r>
          </w:p>
        </w:tc>
      </w:tr>
      <w:tr w:rsidR="00924CFE" w:rsidRPr="006D40EB" w14:paraId="0C537BB6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439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45724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384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ositive regulation of cilium assembl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F972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76</w:t>
            </w:r>
          </w:p>
        </w:tc>
      </w:tr>
      <w:tr w:rsidR="00924CFE" w:rsidRPr="006D40EB" w14:paraId="190C6114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9AC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10669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8AF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epithelial structure maintena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087C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96</w:t>
            </w:r>
          </w:p>
        </w:tc>
      </w:tr>
      <w:tr w:rsidR="00924CFE" w:rsidRPr="006D40EB" w14:paraId="28FB4D7C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2A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Molecular function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7D1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B8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924CFE" w:rsidRPr="006D40EB" w14:paraId="0D1289FC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BA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15232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B63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heme transporter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8ED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12</w:t>
            </w:r>
          </w:p>
        </w:tc>
      </w:tr>
      <w:tr w:rsidR="00924CFE" w:rsidRPr="006D40EB" w14:paraId="5C44A58F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2E1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0729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C69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acetoacetate-CoA lig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443C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12</w:t>
            </w:r>
          </w:p>
        </w:tc>
      </w:tr>
      <w:tr w:rsidR="00924CFE" w:rsidRPr="006D40EB" w14:paraId="0BBBF973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5124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102420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A506" w14:textId="25F6615C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s</w:t>
            </w:r>
            <w:r w:rsidR="006C1AFB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w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-glycerol-3-phosphate C16:0-DCA-CoA acyl transfer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3F0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2</w:t>
            </w:r>
          </w:p>
        </w:tc>
      </w:tr>
      <w:tr w:rsidR="00924CFE" w:rsidRPr="006D40EB" w14:paraId="0131B3FD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5C89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4366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09B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glycerol-3-phosphate O-acyltransfer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62B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3</w:t>
            </w:r>
          </w:p>
        </w:tc>
      </w:tr>
      <w:tr w:rsidR="00924CFE" w:rsidRPr="006D40EB" w14:paraId="37C1DEF2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7D5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70878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5B1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rimary miRNA bind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C81E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6</w:t>
            </w:r>
          </w:p>
        </w:tc>
      </w:tr>
      <w:tr w:rsidR="00924CFE" w:rsidRPr="006D40EB" w14:paraId="34C78895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BEA9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3841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D94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-acylglycerol-3-phosphate O-acyltransfer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9BD9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41</w:t>
            </w:r>
          </w:p>
        </w:tc>
      </w:tr>
      <w:tr w:rsidR="00924CFE" w:rsidRPr="006D40EB" w14:paraId="68B8DC77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912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51010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250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microtubule plus-end bind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EB97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49</w:t>
            </w:r>
          </w:p>
        </w:tc>
      </w:tr>
      <w:tr w:rsidR="00924CFE" w:rsidRPr="006D40EB" w14:paraId="3353C7AC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AE8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19894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196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kinesin bind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2395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85</w:t>
            </w:r>
          </w:p>
        </w:tc>
      </w:tr>
      <w:tr w:rsidR="00924CFE" w:rsidRPr="006D40EB" w14:paraId="044913E5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255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ellular component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05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F52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924CFE" w:rsidRPr="006D40EB" w14:paraId="6B542071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E2F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70877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6812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microprocessor comple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0D3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15</w:t>
            </w:r>
          </w:p>
        </w:tc>
      </w:tr>
      <w:tr w:rsidR="00924CFE" w:rsidRPr="006D40EB" w14:paraId="1D4D5DE2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C3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525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BEAB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iliary rootle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690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7</w:t>
            </w:r>
          </w:p>
        </w:tc>
      </w:tr>
      <w:tr w:rsidR="00924CFE" w:rsidRPr="006D40EB" w14:paraId="04167A78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A1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581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B6A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entrosom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E71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48</w:t>
            </w:r>
          </w:p>
        </w:tc>
      </w:tr>
      <w:tr w:rsidR="00924CFE" w:rsidRPr="006D40EB" w14:paraId="2C7DFA80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F2E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1917</w:t>
            </w:r>
          </w:p>
        </w:tc>
        <w:tc>
          <w:tcPr>
            <w:tcW w:w="3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99A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hotoreceptor inner segment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80C0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94</w:t>
            </w:r>
          </w:p>
        </w:tc>
      </w:tr>
      <w:tr w:rsidR="00924CFE" w:rsidRPr="006D40EB" w14:paraId="2CB0158E" w14:textId="77777777" w:rsidTr="00CC0F5F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D58A" w14:textId="77777777" w:rsidR="00924CFE" w:rsidRPr="006D40EB" w:rsidRDefault="00924CFE" w:rsidP="00924CFE">
            <w:pPr>
              <w:spacing w:after="0" w:line="240" w:lineRule="auto"/>
              <w:jc w:val="center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Temperature</w:t>
            </w:r>
          </w:p>
        </w:tc>
      </w:tr>
      <w:tr w:rsidR="00924CFE" w:rsidRPr="006D40EB" w14:paraId="44C0A1AF" w14:textId="77777777" w:rsidTr="00CC0F5F">
        <w:trPr>
          <w:trHeight w:val="57"/>
        </w:trPr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BD54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Biological process</w:t>
            </w:r>
          </w:p>
        </w:tc>
        <w:tc>
          <w:tcPr>
            <w:tcW w:w="3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A1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8D0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924CFE" w:rsidRPr="006D40EB" w14:paraId="61A55A63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361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190303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DAAF" w14:textId="3C2A7D55" w:rsidR="00924CFE" w:rsidRPr="006D40EB" w:rsidRDefault="004C102B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ositive regulation of microtubule plus-end bind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3921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10</w:t>
            </w:r>
          </w:p>
        </w:tc>
      </w:tr>
      <w:tr w:rsidR="00924CFE" w:rsidRPr="006D40EB" w14:paraId="0B78338F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909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1904825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056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rotein localization to microtubule plus-en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A7BA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12</w:t>
            </w:r>
          </w:p>
        </w:tc>
      </w:tr>
      <w:tr w:rsidR="00924CFE" w:rsidRPr="006D40EB" w14:paraId="260002D6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B624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2149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79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hypochlorous acid biosynthetic proces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572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1</w:t>
            </w:r>
          </w:p>
        </w:tc>
      </w:tr>
      <w:tr w:rsidR="00924CFE" w:rsidRPr="006D40EB" w14:paraId="4C623E46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9F36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1990268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1C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response to gold nanopartic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6728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1</w:t>
            </w:r>
          </w:p>
        </w:tc>
      </w:tr>
      <w:tr w:rsidR="00924CFE" w:rsidRPr="006D40EB" w14:paraId="46523309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EDF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4374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74E6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low-density lipoprotein particle remodel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6BE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5</w:t>
            </w:r>
          </w:p>
        </w:tc>
      </w:tr>
      <w:tr w:rsidR="00924CFE" w:rsidRPr="006D40EB" w14:paraId="1D6F83E7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C35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205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23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iliary basal body organiza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EDCB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9</w:t>
            </w:r>
          </w:p>
        </w:tc>
      </w:tr>
      <w:tr w:rsidR="00924CFE" w:rsidRPr="006D40EB" w14:paraId="0D3E2720" w14:textId="77777777" w:rsidTr="006733EF">
        <w:trPr>
          <w:trHeight w:val="12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F1D5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1905907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6C12" w14:textId="5C2C25E2" w:rsidR="00924CFE" w:rsidRPr="006D40EB" w:rsidRDefault="00924CFE" w:rsidP="00337B23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negative regulation of amyloid fibril fo</w:t>
            </w:r>
            <w:r w:rsidR="00337B23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rma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B366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30</w:t>
            </w:r>
          </w:p>
        </w:tc>
      </w:tr>
      <w:tr w:rsidR="00924CFE" w:rsidRPr="006D40EB" w14:paraId="24D08514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ACA6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10457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4B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entriole-centriole cohes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5D91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37</w:t>
            </w:r>
          </w:p>
        </w:tc>
      </w:tr>
      <w:tr w:rsidR="00924CFE" w:rsidRPr="006D40EB" w14:paraId="059F063E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E6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1878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3A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response to yeas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0447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41</w:t>
            </w:r>
          </w:p>
        </w:tc>
      </w:tr>
      <w:tr w:rsidR="00924CFE" w:rsidRPr="006D40EB" w14:paraId="7E571C80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21F6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1903566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EFF" w14:textId="1AB30A1B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positive regulation of protein </w:t>
            </w:r>
            <w:r w:rsidR="00337B23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localization to ciliu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B86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43</w:t>
            </w:r>
          </w:p>
        </w:tc>
      </w:tr>
      <w:tr w:rsidR="00924CFE" w:rsidRPr="006D40EB" w14:paraId="412ED0BB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F1F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44130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596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negative regulation of growth of symbiont in hos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CF91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70</w:t>
            </w:r>
          </w:p>
        </w:tc>
      </w:tr>
      <w:tr w:rsidR="00924CFE" w:rsidRPr="006D40EB" w14:paraId="6B92C7EC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74B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45737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8810" w14:textId="7567FCAC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ositive regulation of cycli</w:t>
            </w:r>
            <w:r w:rsidR="006C1AFB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w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dependent protein serine/threonine kin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CA1E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76</w:t>
            </w:r>
          </w:p>
        </w:tc>
      </w:tr>
      <w:tr w:rsidR="00924CFE" w:rsidRPr="006D40EB" w14:paraId="558492AB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F91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105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12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rimary miRNA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CCC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84</w:t>
            </w:r>
          </w:p>
        </w:tc>
      </w:tr>
      <w:tr w:rsidR="00924CFE" w:rsidRPr="006D40EB" w14:paraId="36A5444A" w14:textId="77777777" w:rsidTr="004C102B">
        <w:trPr>
          <w:trHeight w:val="68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BAD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2679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58B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respiratory burst involved in defense respon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61C3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88</w:t>
            </w:r>
          </w:p>
        </w:tc>
      </w:tr>
      <w:tr w:rsidR="00924CFE" w:rsidRPr="006D40EB" w14:paraId="6D9C5D89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AB89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6654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31D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hosphatidic acid biosynthetic proces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1B40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91</w:t>
            </w:r>
          </w:p>
        </w:tc>
      </w:tr>
      <w:tr w:rsidR="00924CFE" w:rsidRPr="006D40EB" w14:paraId="4C3EEC61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3134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Molecular function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90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39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924CFE" w:rsidRPr="006D40EB" w14:paraId="261301BE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34B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5509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E8F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alcium ion bind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41FA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02</w:t>
            </w:r>
          </w:p>
        </w:tc>
      </w:tr>
      <w:tr w:rsidR="00924CFE" w:rsidRPr="006D40EB" w14:paraId="2568CB90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B6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15232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643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heme transporter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E3F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7</w:t>
            </w:r>
          </w:p>
        </w:tc>
      </w:tr>
      <w:tr w:rsidR="00924CFE" w:rsidRPr="006D40EB" w14:paraId="707A6586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163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0021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B725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extracellular matrix structural constituent conferring compression resista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AA9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9</w:t>
            </w:r>
          </w:p>
        </w:tc>
      </w:tr>
      <w:tr w:rsidR="00924CFE" w:rsidRPr="006D40EB" w14:paraId="5F60B175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79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0729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DF2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acetoacetate-CoA lig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88D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9</w:t>
            </w:r>
          </w:p>
        </w:tc>
      </w:tr>
      <w:tr w:rsidR="00924CFE" w:rsidRPr="006D40EB" w14:paraId="3FDC307C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C41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8022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0D1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rotein C-terminus bind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C4AE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34</w:t>
            </w:r>
          </w:p>
        </w:tc>
      </w:tr>
      <w:tr w:rsidR="00924CFE" w:rsidRPr="006D40EB" w14:paraId="09E7B333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E6C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4035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4E8F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alkaline phosphat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2B4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42</w:t>
            </w:r>
          </w:p>
        </w:tc>
      </w:tr>
      <w:tr w:rsidR="00924CFE" w:rsidRPr="006D40EB" w14:paraId="470AB2DC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5AA9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102420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289" w14:textId="2F9D0F58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s</w:t>
            </w:r>
            <w:r w:rsidR="006C1AFB"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w</w:t>
            </w: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-glycerol-3-phosphate C16:0-DCA-CoA acyl transfer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E401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51</w:t>
            </w:r>
          </w:p>
        </w:tc>
      </w:tr>
      <w:tr w:rsidR="00924CFE" w:rsidRPr="006D40EB" w14:paraId="76762569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7A1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4366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7C5B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glycerol-3-phosphate O-acyltransfer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9663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53</w:t>
            </w:r>
          </w:p>
        </w:tc>
      </w:tr>
      <w:tr w:rsidR="00924CFE" w:rsidRPr="006D40EB" w14:paraId="4A2C3055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17F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70878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4604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primary miRNA bind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9A7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60</w:t>
            </w:r>
          </w:p>
        </w:tc>
      </w:tr>
      <w:tr w:rsidR="00924CFE" w:rsidRPr="006D40EB" w14:paraId="5472AA35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FFAD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3841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5EA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1-acylglycerol-3-phosphate O-acyltransferase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9A0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96</w:t>
            </w:r>
          </w:p>
        </w:tc>
      </w:tr>
      <w:tr w:rsidR="00924CFE" w:rsidRPr="006D40EB" w14:paraId="61B5DB18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E1A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ellular component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60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F1E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Times New Roman"/>
                <w:sz w:val="18"/>
                <w:szCs w:val="18"/>
                <w:lang w:val="en-GB" w:eastAsia="en-GB"/>
              </w:rPr>
            </w:pPr>
          </w:p>
        </w:tc>
      </w:tr>
      <w:tr w:rsidR="00924CFE" w:rsidRPr="006D40EB" w14:paraId="65C47DEB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200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70877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87FC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microprocessor comple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2A7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25</w:t>
            </w:r>
          </w:p>
        </w:tc>
      </w:tr>
      <w:tr w:rsidR="00924CFE" w:rsidRPr="006D40EB" w14:paraId="31365AD7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84A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65010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950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extracellular membrane-bounded organel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DE12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40</w:t>
            </w:r>
          </w:p>
        </w:tc>
      </w:tr>
      <w:tr w:rsidR="00924CFE" w:rsidRPr="006D40EB" w14:paraId="2F0B125A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BF2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525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4DE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ciliary rootle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6E2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45</w:t>
            </w:r>
          </w:p>
        </w:tc>
      </w:tr>
      <w:tr w:rsidR="00924CFE" w:rsidRPr="006D40EB" w14:paraId="0D5FB32F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CDA7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35371</w:t>
            </w:r>
          </w:p>
        </w:tc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5A08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microtubule plus-end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0FF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71</w:t>
            </w:r>
          </w:p>
        </w:tc>
      </w:tr>
      <w:tr w:rsidR="00924CFE" w:rsidRPr="006D40EB" w14:paraId="3505A706" w14:textId="77777777" w:rsidTr="00CC0F5F">
        <w:trPr>
          <w:trHeight w:val="57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BC8F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 xml:space="preserve">   GO:0005796</w:t>
            </w:r>
          </w:p>
        </w:tc>
        <w:tc>
          <w:tcPr>
            <w:tcW w:w="3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3936B" w14:textId="77777777" w:rsidR="00924CFE" w:rsidRPr="006D40EB" w:rsidRDefault="00924CFE" w:rsidP="00924CFE">
            <w:pPr>
              <w:spacing w:after="0" w:line="240" w:lineRule="auto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Golgi lume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1EB3" w14:textId="77777777" w:rsidR="00924CFE" w:rsidRPr="006D40EB" w:rsidRDefault="00924CFE" w:rsidP="00924CFE">
            <w:pPr>
              <w:spacing w:after="0" w:line="240" w:lineRule="auto"/>
              <w:jc w:val="right"/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</w:pPr>
            <w:r w:rsidRPr="006D40EB">
              <w:rPr>
                <w:rFonts w:ascii="Palatino-Roman" w:eastAsia="Times New Roman" w:hAnsi="Palatino-Roman" w:cs="Calibri"/>
                <w:color w:val="000000"/>
                <w:sz w:val="18"/>
                <w:szCs w:val="18"/>
                <w:lang w:val="en-GB" w:eastAsia="en-GB"/>
              </w:rPr>
              <w:t>0.0096</w:t>
            </w:r>
          </w:p>
        </w:tc>
      </w:tr>
    </w:tbl>
    <w:p w14:paraId="31C08A5E" w14:textId="77777777" w:rsidR="00924CFE" w:rsidRPr="006D40EB" w:rsidRDefault="00924CFE" w:rsidP="004C281C">
      <w:pPr>
        <w:tabs>
          <w:tab w:val="left" w:pos="938"/>
        </w:tabs>
        <w:spacing w:after="0"/>
        <w:rPr>
          <w:rFonts w:ascii="Palatino-Roman" w:hAnsi="Palatino-Roman"/>
          <w:sz w:val="18"/>
          <w:szCs w:val="18"/>
          <w:lang w:val="en-GB"/>
        </w:rPr>
      </w:pPr>
    </w:p>
    <w:sectPr w:rsidR="00924CFE" w:rsidRPr="006D40EB" w:rsidSect="004C281C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44C729" w14:textId="77777777" w:rsidR="001210BC" w:rsidRDefault="001210BC" w:rsidP="006E1EB5">
      <w:pPr>
        <w:spacing w:after="0" w:line="240" w:lineRule="auto"/>
      </w:pPr>
      <w:r>
        <w:separator/>
      </w:r>
    </w:p>
  </w:endnote>
  <w:endnote w:type="continuationSeparator" w:id="0">
    <w:p w14:paraId="19CC2365" w14:textId="77777777" w:rsidR="001210BC" w:rsidRDefault="001210BC" w:rsidP="006E1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Con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reekC">
    <w:altName w:val="Courier New"/>
    <w:panose1 w:val="00000400000000000000"/>
    <w:charset w:val="00"/>
    <w:family w:val="auto"/>
    <w:pitch w:val="variable"/>
    <w:sig w:usb0="20002A85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724AC0" w14:textId="77777777" w:rsidR="001210BC" w:rsidRDefault="001210BC" w:rsidP="006E1EB5">
      <w:pPr>
        <w:spacing w:after="0" w:line="240" w:lineRule="auto"/>
      </w:pPr>
      <w:r>
        <w:separator/>
      </w:r>
    </w:p>
  </w:footnote>
  <w:footnote w:type="continuationSeparator" w:id="0">
    <w:p w14:paraId="21B44119" w14:textId="77777777" w:rsidR="001210BC" w:rsidRDefault="001210BC" w:rsidP="006E1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BA4"/>
    <w:rsid w:val="00086F24"/>
    <w:rsid w:val="000C6191"/>
    <w:rsid w:val="00113CD8"/>
    <w:rsid w:val="001210BC"/>
    <w:rsid w:val="001433DB"/>
    <w:rsid w:val="0014382D"/>
    <w:rsid w:val="001A69F8"/>
    <w:rsid w:val="001B6DBB"/>
    <w:rsid w:val="00203C64"/>
    <w:rsid w:val="00205EAF"/>
    <w:rsid w:val="00270C18"/>
    <w:rsid w:val="00286CAE"/>
    <w:rsid w:val="002B7800"/>
    <w:rsid w:val="002C7493"/>
    <w:rsid w:val="00320B46"/>
    <w:rsid w:val="0032594A"/>
    <w:rsid w:val="00337B23"/>
    <w:rsid w:val="00357F74"/>
    <w:rsid w:val="004C102B"/>
    <w:rsid w:val="004C281C"/>
    <w:rsid w:val="005F130E"/>
    <w:rsid w:val="00603930"/>
    <w:rsid w:val="006733EF"/>
    <w:rsid w:val="006A4093"/>
    <w:rsid w:val="006B661B"/>
    <w:rsid w:val="006C1AFB"/>
    <w:rsid w:val="006D40EB"/>
    <w:rsid w:val="006E1EB5"/>
    <w:rsid w:val="00707D5B"/>
    <w:rsid w:val="008703BC"/>
    <w:rsid w:val="008709D8"/>
    <w:rsid w:val="008F22F3"/>
    <w:rsid w:val="008F52E2"/>
    <w:rsid w:val="00924CFE"/>
    <w:rsid w:val="00960D73"/>
    <w:rsid w:val="00AA78C9"/>
    <w:rsid w:val="00AD1443"/>
    <w:rsid w:val="00AE3BA4"/>
    <w:rsid w:val="00B17C7A"/>
    <w:rsid w:val="00BD5558"/>
    <w:rsid w:val="00C8648D"/>
    <w:rsid w:val="00CC0F5F"/>
    <w:rsid w:val="00CD41C1"/>
    <w:rsid w:val="00CE0DF8"/>
    <w:rsid w:val="00D36D57"/>
    <w:rsid w:val="00D509C6"/>
    <w:rsid w:val="00D51DD5"/>
    <w:rsid w:val="00DF3E9F"/>
    <w:rsid w:val="00E7128B"/>
    <w:rsid w:val="00E85F9C"/>
    <w:rsid w:val="00EC4909"/>
    <w:rsid w:val="00F21304"/>
    <w:rsid w:val="00F24AC4"/>
    <w:rsid w:val="00FB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F199D"/>
  <w15:chartTrackingRefBased/>
  <w15:docId w15:val="{DC71A811-1338-4FD7-A9C4-3CCC9D080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EB5"/>
  </w:style>
  <w:style w:type="paragraph" w:styleId="Footer">
    <w:name w:val="footer"/>
    <w:basedOn w:val="Normal"/>
    <w:link w:val="FooterChar"/>
    <w:uiPriority w:val="99"/>
    <w:unhideWhenUsed/>
    <w:rsid w:val="006E1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7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2D6597E50F634D9139F2FAC217B878" ma:contentTypeVersion="11" ma:contentTypeDescription="Een nieuw document maken." ma:contentTypeScope="" ma:versionID="4aa74d9e61c88153ce3ac7e20a831b77">
  <xsd:schema xmlns:xsd="http://www.w3.org/2001/XMLSchema" xmlns:xs="http://www.w3.org/2001/XMLSchema" xmlns:p="http://schemas.microsoft.com/office/2006/metadata/properties" xmlns:ns3="f80cdfe0-a8c7-4a9f-8f9d-c4baa504eb45" xmlns:ns4="a0cd311b-21ed-4f92-b114-3189c6e43d09" targetNamespace="http://schemas.microsoft.com/office/2006/metadata/properties" ma:root="true" ma:fieldsID="50c0fe4f2e98a1b59b6dfec831242071" ns3:_="" ns4:_="">
    <xsd:import namespace="f80cdfe0-a8c7-4a9f-8f9d-c4baa504eb45"/>
    <xsd:import namespace="a0cd311b-21ed-4f92-b114-3189c6e43d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0cdfe0-a8c7-4a9f-8f9d-c4baa504eb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cd311b-21ed-4f92-b114-3189c6e43d0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CCDB4-E5B3-40AC-94A0-7C0EED54DD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81E8FD-F875-40FA-AEFA-73765BB810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0cdfe0-a8c7-4a9f-8f9d-c4baa504eb45"/>
    <ds:schemaRef ds:uri="a0cd311b-21ed-4f92-b114-3189c6e43d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490897-0AC2-4474-AB76-434AC3798C48}">
  <ds:schemaRefs>
    <ds:schemaRef ds:uri="http://purl.org/dc/elements/1.1/"/>
    <ds:schemaRef ds:uri="http://schemas.microsoft.com/office/2006/metadata/properties"/>
    <ds:schemaRef ds:uri="f80cdfe0-a8c7-4a9f-8f9d-c4baa504eb45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0cd311b-21ed-4f92-b114-3189c6e43d09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B2387C6-F2BB-46B5-B9FA-0F1371F65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2099</Words>
  <Characters>1196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Boyen</dc:creator>
  <cp:keywords/>
  <dc:description/>
  <cp:lastModifiedBy>Jens Boyen</cp:lastModifiedBy>
  <cp:revision>5</cp:revision>
  <dcterms:created xsi:type="dcterms:W3CDTF">2019-11-19T11:34:00Z</dcterms:created>
  <dcterms:modified xsi:type="dcterms:W3CDTF">2019-11-20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2D6597E50F634D9139F2FAC217B878</vt:lpwstr>
  </property>
</Properties>
</file>